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76475" w14:textId="77777777" w:rsidR="00255118" w:rsidRPr="0009036E" w:rsidRDefault="00255118" w:rsidP="00255118">
      <w:pPr>
        <w:spacing w:line="480" w:lineRule="auto"/>
        <w:rPr>
          <w:sz w:val="36"/>
          <w:szCs w:val="36"/>
          <w:lang w:val="en-US"/>
        </w:rPr>
      </w:pPr>
      <w:bookmarkStart w:id="0" w:name="_Hlk52885316"/>
      <w:r>
        <w:rPr>
          <w:sz w:val="36"/>
          <w:szCs w:val="36"/>
          <w:lang w:val="en-US"/>
        </w:rPr>
        <w:t xml:space="preserve">Age and sex specific effects of </w:t>
      </w:r>
      <w:r w:rsidRPr="008A262C">
        <w:rPr>
          <w:i/>
          <w:sz w:val="36"/>
          <w:szCs w:val="36"/>
          <w:lang w:val="en-US"/>
        </w:rPr>
        <w:t>APOE</w:t>
      </w:r>
      <w:r w:rsidRPr="0009036E">
        <w:rPr>
          <w:sz w:val="36"/>
          <w:szCs w:val="36"/>
          <w:lang w:val="en-US"/>
        </w:rPr>
        <w:t xml:space="preserve"> genotypes on </w:t>
      </w:r>
      <w:r>
        <w:rPr>
          <w:sz w:val="36"/>
          <w:szCs w:val="36"/>
          <w:lang w:val="en-US"/>
        </w:rPr>
        <w:t>ischemic heart disease and its risk factors</w:t>
      </w:r>
      <w:r w:rsidRPr="0009036E">
        <w:rPr>
          <w:sz w:val="36"/>
          <w:szCs w:val="36"/>
          <w:lang w:val="en-US"/>
        </w:rPr>
        <w:t xml:space="preserve"> in the UK Biobank</w:t>
      </w:r>
      <w:bookmarkEnd w:id="0"/>
    </w:p>
    <w:p w14:paraId="0F35A38A" w14:textId="77777777" w:rsidR="00255118" w:rsidRPr="00D86278" w:rsidRDefault="00255118" w:rsidP="00255118">
      <w:pPr>
        <w:spacing w:line="480" w:lineRule="auto"/>
      </w:pPr>
      <w:proofErr w:type="spellStart"/>
      <w:r w:rsidRPr="00D86278">
        <w:t>Mengyu</w:t>
      </w:r>
      <w:proofErr w:type="spellEnd"/>
      <w:r w:rsidRPr="00D86278">
        <w:t xml:space="preserve"> Li</w:t>
      </w:r>
      <w:r w:rsidRPr="00D86278">
        <w:rPr>
          <w:vertAlign w:val="superscript"/>
        </w:rPr>
        <w:t>1</w:t>
      </w:r>
      <w:r w:rsidRPr="00D86278">
        <w:t xml:space="preserve">, MB; </w:t>
      </w:r>
      <w:proofErr w:type="spellStart"/>
      <w:r w:rsidRPr="0075270D">
        <w:t>Jie</w:t>
      </w:r>
      <w:proofErr w:type="spellEnd"/>
      <w:r w:rsidRPr="0075270D">
        <w:t xml:space="preserve"> V Zhao</w:t>
      </w:r>
      <w:r>
        <w:rPr>
          <w:vertAlign w:val="superscript"/>
        </w:rPr>
        <w:t>1</w:t>
      </w:r>
      <w:r>
        <w:t xml:space="preserve">, </w:t>
      </w:r>
      <w:r w:rsidRPr="007B26D5">
        <w:t>PhD;</w:t>
      </w:r>
      <w:r>
        <w:t xml:space="preserve"> </w:t>
      </w:r>
      <w:r w:rsidRPr="00D86278">
        <w:t>Maggie Man Ki Kwok</w:t>
      </w:r>
      <w:r>
        <w:rPr>
          <w:vertAlign w:val="superscript"/>
        </w:rPr>
        <w:t>1</w:t>
      </w:r>
      <w:r w:rsidRPr="00D86278">
        <w:t>, PhD; C Mary Schooling</w:t>
      </w:r>
      <w:r>
        <w:rPr>
          <w:vertAlign w:val="superscript"/>
        </w:rPr>
        <w:t>1,2</w:t>
      </w:r>
      <w:r w:rsidRPr="007B26D5">
        <w:rPr>
          <w:vertAlign w:val="superscript"/>
        </w:rPr>
        <w:t>,</w:t>
      </w:r>
      <w:r w:rsidRPr="00D86278">
        <w:t xml:space="preserve"> *, PhD.</w:t>
      </w:r>
    </w:p>
    <w:p w14:paraId="17CFA01B" w14:textId="77777777" w:rsidR="00255118" w:rsidRDefault="00255118" w:rsidP="00255118">
      <w:pPr>
        <w:spacing w:line="480" w:lineRule="auto"/>
      </w:pPr>
      <w:r>
        <w:t xml:space="preserve">1 School of Public Health, Li Ka Shing Faculty of Medicine, The University of Hong Kong, Hong Kong, China  </w:t>
      </w:r>
    </w:p>
    <w:p w14:paraId="133DDD6A" w14:textId="77777777" w:rsidR="00255118" w:rsidRPr="00D86278" w:rsidRDefault="00255118" w:rsidP="00255118">
      <w:pPr>
        <w:spacing w:line="480" w:lineRule="auto"/>
      </w:pPr>
      <w:r>
        <w:t>2 Graduate School of Public Health and Health Policy, City University of New York, New York, NY 10017, USA</w:t>
      </w:r>
    </w:p>
    <w:p w14:paraId="4763E86D" w14:textId="77777777" w:rsidR="00255118" w:rsidRPr="00D86278" w:rsidRDefault="00255118" w:rsidP="00255118">
      <w:pPr>
        <w:spacing w:line="480" w:lineRule="auto"/>
      </w:pPr>
      <w:r w:rsidRPr="00D86278">
        <w:t>*Corresponding Author: C Mary Schooling, PhD.</w:t>
      </w:r>
    </w:p>
    <w:p w14:paraId="5ED86AEC" w14:textId="77777777" w:rsidR="00255118" w:rsidRPr="00D86278" w:rsidRDefault="00255118" w:rsidP="00255118">
      <w:pPr>
        <w:spacing w:line="480" w:lineRule="auto"/>
      </w:pPr>
      <w:r w:rsidRPr="00D86278">
        <w:t xml:space="preserve">Mailing address: 1/F, Patrick Manson Building (North Wing), 7 Sassoon Road, </w:t>
      </w:r>
      <w:proofErr w:type="spellStart"/>
      <w:r w:rsidRPr="00D86278">
        <w:t>Pokfulam</w:t>
      </w:r>
      <w:proofErr w:type="spellEnd"/>
      <w:r w:rsidRPr="00D86278">
        <w:t xml:space="preserve">, Hong Kong </w:t>
      </w:r>
    </w:p>
    <w:p w14:paraId="2F8ACAF5" w14:textId="77777777" w:rsidR="00255118" w:rsidRPr="00D86278" w:rsidRDefault="00255118" w:rsidP="00255118">
      <w:pPr>
        <w:spacing w:line="480" w:lineRule="auto"/>
      </w:pPr>
      <w:r w:rsidRPr="00D86278">
        <w:t>Tel: 852 3917 6732</w:t>
      </w:r>
    </w:p>
    <w:p w14:paraId="7A98F011" w14:textId="77777777" w:rsidR="00255118" w:rsidRPr="00D86278" w:rsidRDefault="00255118" w:rsidP="00255118">
      <w:pPr>
        <w:spacing w:line="480" w:lineRule="auto"/>
      </w:pPr>
      <w:r w:rsidRPr="00D86278">
        <w:rPr>
          <w:lang w:val="en-US"/>
        </w:rPr>
        <w:t>Fax</w:t>
      </w:r>
      <w:r w:rsidRPr="00D86278">
        <w:rPr>
          <w:rFonts w:hint="eastAsia"/>
        </w:rPr>
        <w:t>:</w:t>
      </w:r>
      <w:r w:rsidRPr="00D86278">
        <w:t xml:space="preserve"> 852 3917 6732</w:t>
      </w:r>
    </w:p>
    <w:p w14:paraId="583EBEED" w14:textId="77777777" w:rsidR="00255118" w:rsidRPr="00D86278" w:rsidRDefault="00255118" w:rsidP="00255118">
      <w:pPr>
        <w:spacing w:line="480" w:lineRule="auto"/>
        <w:rPr>
          <w:color w:val="0563C1" w:themeColor="hyperlink"/>
          <w:u w:val="single"/>
        </w:rPr>
      </w:pPr>
      <w:r w:rsidRPr="00D86278">
        <w:t xml:space="preserve">Email: </w:t>
      </w:r>
      <w:hyperlink r:id="rId5" w:history="1">
        <w:r w:rsidRPr="00D86278">
          <w:rPr>
            <w:color w:val="0563C1" w:themeColor="hyperlink"/>
            <w:u w:val="single"/>
          </w:rPr>
          <w:t>cms1@hku.hk</w:t>
        </w:r>
      </w:hyperlink>
    </w:p>
    <w:p w14:paraId="248B4BA8" w14:textId="77777777" w:rsidR="00255118" w:rsidRDefault="00255118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89"/>
        <w:gridCol w:w="2623"/>
        <w:gridCol w:w="2079"/>
      </w:tblGrid>
      <w:tr w:rsidR="00DA36A1" w:rsidRPr="00DA36A1" w14:paraId="103CCD82" w14:textId="77777777" w:rsidTr="00D66E57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8A9F" w14:textId="77CA3CCC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lastRenderedPageBreak/>
              <w:t>Supplementary table 1 Definition of the common APOE genotypes by two single-nucleotide polymorphisms.</w:t>
            </w:r>
          </w:p>
        </w:tc>
      </w:tr>
      <w:tr w:rsidR="00DA36A1" w:rsidRPr="00DA36A1" w14:paraId="50293318" w14:textId="77777777" w:rsidTr="00D66E5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49C3E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APOE 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AA9D9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rs429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2D3EF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rs7412</w:t>
            </w:r>
          </w:p>
        </w:tc>
      </w:tr>
      <w:tr w:rsidR="00DA36A1" w:rsidRPr="00DA36A1" w14:paraId="1BD421F0" w14:textId="77777777" w:rsidTr="00D66E5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ED32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  <w:lang w:val="en-US"/>
              </w:rPr>
              <w:t>ε2ε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69F6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T;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D131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T;T)</w:t>
            </w:r>
          </w:p>
        </w:tc>
      </w:tr>
      <w:tr w:rsidR="00DA36A1" w:rsidRPr="00DA36A1" w14:paraId="5AFA52D3" w14:textId="77777777" w:rsidTr="00D66E5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C590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  <w:lang w:val="en-US"/>
              </w:rPr>
              <w:t>ε2ε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E2D4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T;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BDBA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T)</w:t>
            </w:r>
          </w:p>
        </w:tc>
      </w:tr>
      <w:tr w:rsidR="00DA36A1" w:rsidRPr="00DA36A1" w14:paraId="1B47E8AC" w14:textId="77777777" w:rsidTr="00D66E5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42B7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  <w:lang w:val="en-US"/>
              </w:rPr>
              <w:t>ε2ε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4D0E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057A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T)</w:t>
            </w:r>
          </w:p>
        </w:tc>
      </w:tr>
      <w:tr w:rsidR="00DA36A1" w:rsidRPr="00DA36A1" w14:paraId="0A918A84" w14:textId="77777777" w:rsidTr="00D66E5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CFAC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  <w:lang w:val="en-US"/>
              </w:rPr>
              <w:t>ε3ε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D45F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T;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2704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C)</w:t>
            </w:r>
          </w:p>
        </w:tc>
      </w:tr>
      <w:tr w:rsidR="00DA36A1" w:rsidRPr="00DA36A1" w14:paraId="78E89D83" w14:textId="77777777" w:rsidTr="00D66E5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9710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  <w:lang w:val="en-US"/>
              </w:rPr>
              <w:t>ε3ε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019F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3588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C)</w:t>
            </w:r>
          </w:p>
        </w:tc>
      </w:tr>
      <w:tr w:rsidR="00DA36A1" w:rsidRPr="00DA36A1" w14:paraId="4B0172BF" w14:textId="77777777" w:rsidTr="00D66E5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F9524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  <w:lang w:val="en-US"/>
              </w:rPr>
              <w:t>ε4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944F2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6BA99" w14:textId="77777777" w:rsidR="00DA36A1" w:rsidRPr="00DA36A1" w:rsidRDefault="00DA36A1" w:rsidP="00DA36A1">
            <w:pPr>
              <w:rPr>
                <w:rFonts w:ascii="Arial Narrow" w:hAnsi="Arial Narrow" w:cs="Calibri"/>
                <w:color w:val="000000"/>
                <w:sz w:val="22"/>
                <w:szCs w:val="22"/>
              </w:rPr>
            </w:pPr>
            <w:r w:rsidRPr="00DA36A1">
              <w:rPr>
                <w:rFonts w:ascii="Arial Narrow" w:hAnsi="Arial Narrow" w:cs="Calibri"/>
                <w:color w:val="000000"/>
                <w:sz w:val="22"/>
                <w:szCs w:val="22"/>
              </w:rPr>
              <w:t>(C;C)</w:t>
            </w:r>
          </w:p>
        </w:tc>
      </w:tr>
    </w:tbl>
    <w:p w14:paraId="59516067" w14:textId="79D63F3E" w:rsidR="00DA36A1" w:rsidRDefault="00DA36A1"/>
    <w:p w14:paraId="4547F78F" w14:textId="77777777" w:rsidR="00BD2102" w:rsidRDefault="00BD2102"/>
    <w:p w14:paraId="5FC5115E" w14:textId="77777777" w:rsidR="00BD2102" w:rsidRDefault="00BD2102"/>
    <w:p w14:paraId="5599BB18" w14:textId="77777777" w:rsidR="00BD2102" w:rsidRDefault="00BD2102"/>
    <w:p w14:paraId="1AFE3A4C" w14:textId="77777777" w:rsidR="00BD2102" w:rsidRDefault="00BD2102">
      <w:r>
        <w:br w:type="page"/>
      </w:r>
    </w:p>
    <w:p w14:paraId="2EF87F0B" w14:textId="05D5A786" w:rsidR="00BD2102" w:rsidRDefault="003D18AA">
      <w:r w:rsidRPr="003D18AA">
        <w:lastRenderedPageBreak/>
        <w:t xml:space="preserve">Supplementary table </w:t>
      </w:r>
      <w:r w:rsidR="00EB17BB">
        <w:t>2</w:t>
      </w:r>
      <w:r w:rsidRPr="003D18AA">
        <w:t xml:space="preserve"> Algorithms for disease outcomes in the UK Biobank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4"/>
        <w:gridCol w:w="1124"/>
        <w:gridCol w:w="1234"/>
        <w:gridCol w:w="1529"/>
      </w:tblGrid>
      <w:tr w:rsidR="0015409D" w:rsidRPr="0015409D" w14:paraId="667638D6" w14:textId="77777777" w:rsidTr="00150C7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EFC32" w14:textId="77777777" w:rsidR="00BD2102" w:rsidRPr="0015409D" w:rsidRDefault="00BD2102" w:rsidP="00BD2102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DFAB5" w14:textId="77777777" w:rsidR="00BD2102" w:rsidRPr="0015409D" w:rsidRDefault="00BD2102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ICD-9 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7C500" w14:textId="77777777" w:rsidR="00BD2102" w:rsidRPr="0015409D" w:rsidRDefault="00BD2102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ICD-10 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D6346" w14:textId="64EC98EE" w:rsidR="00BD2102" w:rsidRPr="0015409D" w:rsidRDefault="00150C7B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Self-report</w:t>
            </w:r>
            <w:r w:rsidR="00BD2102" w:rsidRPr="0015409D">
              <w:rPr>
                <w:rFonts w:ascii="Arial Narrow" w:hAnsi="Arial Narrow" w:cs="Calibri"/>
                <w:color w:val="000000" w:themeColor="text1"/>
              </w:rPr>
              <w:t xml:space="preserve"> codes</w:t>
            </w:r>
          </w:p>
        </w:tc>
      </w:tr>
      <w:tr w:rsidR="0015409D" w:rsidRPr="0015409D" w14:paraId="700457A4" w14:textId="77777777" w:rsidTr="00150C7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F63B9" w14:textId="77777777" w:rsidR="00BD2102" w:rsidRPr="0015409D" w:rsidRDefault="00BD2102" w:rsidP="00BD2102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1A552" w14:textId="4B94310A" w:rsidR="00BD2102" w:rsidRPr="0015409D" w:rsidRDefault="00314F67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410-414</w:t>
            </w:r>
            <w:r w:rsidR="00BD2102" w:rsidRPr="0015409D">
              <w:rPr>
                <w:rFonts w:ascii="Arial Narrow" w:hAnsi="Arial Narrow" w:cs="Calibri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010F5" w14:textId="0F2A3071" w:rsidR="00BD2102" w:rsidRPr="0015409D" w:rsidRDefault="0075553D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I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75C7F" w14:textId="5E1C7743" w:rsidR="00BD2102" w:rsidRPr="0015409D" w:rsidRDefault="00EB17BB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1074, 1075</w:t>
            </w:r>
          </w:p>
        </w:tc>
      </w:tr>
      <w:tr w:rsidR="0015409D" w:rsidRPr="0015409D" w14:paraId="21A22E7A" w14:textId="77777777" w:rsidTr="00150C7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310CE" w14:textId="77777777" w:rsidR="00BD2102" w:rsidRPr="0015409D" w:rsidRDefault="00BD2102" w:rsidP="00BD2102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8B423" w14:textId="4BAF272D" w:rsidR="00BD2102" w:rsidRPr="0015409D" w:rsidRDefault="008E1866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35B97" w14:textId="6EFA410E" w:rsidR="00BD2102" w:rsidRPr="0015409D" w:rsidRDefault="00BD2102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Calibri"/>
                <w:color w:val="000000" w:themeColor="text1"/>
              </w:rPr>
              <w:t>E11-E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D5E29" w14:textId="0A2FB59B" w:rsidR="00BD2102" w:rsidRPr="0015409D" w:rsidRDefault="00B268F6" w:rsidP="00BC7ED0">
            <w:pPr>
              <w:rPr>
                <w:rFonts w:ascii="Arial Narrow" w:hAnsi="Arial Narrow" w:cs="Calibri"/>
                <w:color w:val="000000" w:themeColor="text1"/>
              </w:rPr>
            </w:pPr>
            <w:r w:rsidRPr="0015409D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1223</w:t>
            </w:r>
          </w:p>
        </w:tc>
      </w:tr>
    </w:tbl>
    <w:p w14:paraId="1F7DFFEC" w14:textId="3B4BA2BA" w:rsidR="00317A11" w:rsidRDefault="00BD2102">
      <w:r>
        <w:t xml:space="preserve"> </w:t>
      </w:r>
    </w:p>
    <w:p w14:paraId="3FCFD21B" w14:textId="77777777" w:rsidR="00317A11" w:rsidRDefault="00317A11"/>
    <w:p w14:paraId="22BC39B1" w14:textId="77777777" w:rsidR="00317A11" w:rsidRDefault="00317A11"/>
    <w:p w14:paraId="29FDF3A6" w14:textId="0F5242A9" w:rsidR="00317A11" w:rsidRDefault="00317A11"/>
    <w:p w14:paraId="61D406CA" w14:textId="1E155278" w:rsidR="00173E2F" w:rsidRDefault="00173E2F"/>
    <w:p w14:paraId="33098C54" w14:textId="105937FA" w:rsidR="00173E2F" w:rsidRDefault="00173E2F"/>
    <w:p w14:paraId="49C533E8" w14:textId="2D652D10" w:rsidR="00173E2F" w:rsidRDefault="00173E2F"/>
    <w:p w14:paraId="1D7E9A3A" w14:textId="1CEF6DA0" w:rsidR="00173E2F" w:rsidRDefault="00173E2F"/>
    <w:p w14:paraId="284D62B3" w14:textId="3BD0431F" w:rsidR="00173E2F" w:rsidRDefault="00173E2F"/>
    <w:p w14:paraId="3FABCAC9" w14:textId="3C8F68A5" w:rsidR="00173E2F" w:rsidRDefault="00173E2F"/>
    <w:p w14:paraId="64AE63CC" w14:textId="11376B7E" w:rsidR="00173E2F" w:rsidRDefault="00173E2F"/>
    <w:p w14:paraId="16238735" w14:textId="6C06CC33" w:rsidR="00173E2F" w:rsidRDefault="00173E2F"/>
    <w:p w14:paraId="5BD4B976" w14:textId="0ADBC44E" w:rsidR="00173E2F" w:rsidRDefault="00173E2F"/>
    <w:p w14:paraId="2C068F0C" w14:textId="12AA875E" w:rsidR="00173E2F" w:rsidRDefault="00173E2F"/>
    <w:p w14:paraId="3317E9FB" w14:textId="37780AF1" w:rsidR="00173E2F" w:rsidRDefault="00173E2F"/>
    <w:p w14:paraId="13488157" w14:textId="5F96AC83" w:rsidR="00173E2F" w:rsidRDefault="00173E2F"/>
    <w:p w14:paraId="3265097D" w14:textId="6929C977" w:rsidR="00173E2F" w:rsidRDefault="00173E2F"/>
    <w:p w14:paraId="0322B7E5" w14:textId="65F5819D" w:rsidR="00173E2F" w:rsidRDefault="00173E2F"/>
    <w:p w14:paraId="167A5170" w14:textId="6D92E14B" w:rsidR="00173E2F" w:rsidRDefault="00173E2F"/>
    <w:p w14:paraId="36D9EF82" w14:textId="61C63267" w:rsidR="00173E2F" w:rsidRDefault="00173E2F"/>
    <w:p w14:paraId="0B889401" w14:textId="11A2A423" w:rsidR="00173E2F" w:rsidRDefault="00173E2F"/>
    <w:p w14:paraId="277F87EA" w14:textId="628DF47F" w:rsidR="00173E2F" w:rsidRDefault="00173E2F"/>
    <w:p w14:paraId="7AE999D4" w14:textId="6EBF5738" w:rsidR="00173E2F" w:rsidRDefault="00173E2F"/>
    <w:p w14:paraId="3D81ED44" w14:textId="3C780F2A" w:rsidR="00173E2F" w:rsidRDefault="00173E2F"/>
    <w:p w14:paraId="64EA8058" w14:textId="134A91C1" w:rsidR="00173E2F" w:rsidRDefault="00173E2F">
      <w:r>
        <w:br w:type="page"/>
      </w:r>
    </w:p>
    <w:p w14:paraId="2EC64E2A" w14:textId="42C85C78" w:rsidR="00173E2F" w:rsidRPr="006556C7" w:rsidRDefault="00173E2F">
      <w:pPr>
        <w:rPr>
          <w:sz w:val="22"/>
          <w:szCs w:val="22"/>
        </w:rPr>
      </w:pPr>
      <w:r w:rsidRPr="006556C7">
        <w:rPr>
          <w:sz w:val="22"/>
          <w:szCs w:val="22"/>
        </w:rPr>
        <w:lastRenderedPageBreak/>
        <w:t xml:space="preserve">Supplementary table 3 Comparisons of differences in estimates of </w:t>
      </w:r>
      <w:r w:rsidRPr="006556C7">
        <w:rPr>
          <w:i/>
          <w:sz w:val="22"/>
          <w:szCs w:val="22"/>
        </w:rPr>
        <w:t>APOE</w:t>
      </w:r>
      <w:r w:rsidRPr="006556C7">
        <w:rPr>
          <w:sz w:val="22"/>
          <w:szCs w:val="22"/>
        </w:rPr>
        <w:t xml:space="preserve"> genotypes by age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7"/>
        <w:gridCol w:w="882"/>
        <w:gridCol w:w="1347"/>
        <w:gridCol w:w="928"/>
        <w:gridCol w:w="1119"/>
        <w:gridCol w:w="901"/>
        <w:gridCol w:w="964"/>
        <w:gridCol w:w="901"/>
        <w:gridCol w:w="901"/>
      </w:tblGrid>
      <w:tr w:rsidR="007622D3" w:rsidRPr="00FC4A73" w14:paraId="0E929C0E" w14:textId="77777777" w:rsidTr="00102B38">
        <w:trPr>
          <w:trHeight w:val="210"/>
        </w:trPr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CA7D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0160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A27D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Estimate.young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660E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SE.young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F7D9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Estimate.old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0F7B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SE.old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D2C9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433F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92F9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P_d</w:t>
            </w:r>
            <w:proofErr w:type="spellEnd"/>
          </w:p>
        </w:tc>
      </w:tr>
      <w:tr w:rsidR="007622D3" w:rsidRPr="00FC4A73" w14:paraId="267A1CE1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789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FDF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85E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29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166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193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AC4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27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525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949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CE4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566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814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2.3376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F6D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9404</w:t>
            </w:r>
          </w:p>
        </w:tc>
      </w:tr>
      <w:tr w:rsidR="007622D3" w:rsidRPr="00FC4A73" w14:paraId="4D9FAD8C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BE1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C78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8F5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41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C0E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4957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841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362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FB5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6368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0CD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78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00E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345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90F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729887</w:t>
            </w:r>
          </w:p>
        </w:tc>
      </w:tr>
      <w:tr w:rsidR="007622D3" w:rsidRPr="00FC4A73" w14:paraId="0D7452D8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AEE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7BA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B3A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67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925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054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110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13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62C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4524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5F3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44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92E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9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437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922968</w:t>
            </w:r>
          </w:p>
        </w:tc>
      </w:tr>
      <w:tr w:rsidR="007622D3" w:rsidRPr="00FC4A73" w14:paraId="333F4D47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E7A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106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6ED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57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76F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093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7AD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41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117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4512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3AF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1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51B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396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1C4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6919</w:t>
            </w:r>
          </w:p>
        </w:tc>
      </w:tr>
      <w:tr w:rsidR="007622D3" w:rsidRPr="00FC4A73" w14:paraId="5DDCA86F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631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B84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569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38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57D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583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C3A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68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8A8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299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157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308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6D8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6385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677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52314</w:t>
            </w:r>
          </w:p>
        </w:tc>
      </w:tr>
      <w:tr w:rsidR="007622D3" w:rsidRPr="00FC4A73" w14:paraId="530DA794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809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172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793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54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566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655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8D0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13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3CD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057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978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4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7E4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56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0D0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875431</w:t>
            </w:r>
          </w:p>
        </w:tc>
      </w:tr>
      <w:tr w:rsidR="007622D3" w:rsidRPr="00FC4A73" w14:paraId="08D2EBE5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BC4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854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937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21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3AC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638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02D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16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D96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75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3D6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05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AC1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585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15B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558426</w:t>
            </w:r>
          </w:p>
        </w:tc>
      </w:tr>
      <w:tr w:rsidR="007622D3" w:rsidRPr="00FC4A73" w14:paraId="75B7F6FF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5E9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F19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EC9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934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783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08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251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885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729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31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F9A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48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080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1.574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F39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15347</w:t>
            </w:r>
          </w:p>
        </w:tc>
      </w:tr>
      <w:tr w:rsidR="007622D3" w:rsidRPr="00FC4A73" w14:paraId="2AD9B7CB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857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887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18D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34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B60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50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7CF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76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BEF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32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E76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421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C31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999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1CE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17344</w:t>
            </w:r>
          </w:p>
        </w:tc>
      </w:tr>
      <w:tr w:rsidR="007622D3" w:rsidRPr="00FC4A73" w14:paraId="6CB4C36F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BEB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2F6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297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08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3395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247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44D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36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2F6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56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CA8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79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634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394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95C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889076</w:t>
            </w:r>
          </w:p>
        </w:tc>
      </w:tr>
      <w:tr w:rsidR="007622D3" w:rsidRPr="00FC4A73" w14:paraId="7DB906D0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6D9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F64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DE5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9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22D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768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7D4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433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1CC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85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E90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35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4B0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1.18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CF5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35779</w:t>
            </w:r>
          </w:p>
        </w:tc>
      </w:tr>
      <w:tr w:rsidR="007622D3" w:rsidRPr="00FC4A73" w14:paraId="59E296FC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463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47C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860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2B4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778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80C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79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779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111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A9F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638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19C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1.2075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F31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27212</w:t>
            </w:r>
          </w:p>
        </w:tc>
      </w:tr>
      <w:tr w:rsidR="007622D3" w:rsidRPr="00FC4A73" w14:paraId="1A1AA226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2A3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9D0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0AF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3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24A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401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129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16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C32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97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C38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14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B84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81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41A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778303</w:t>
            </w:r>
          </w:p>
        </w:tc>
      </w:tr>
      <w:tr w:rsidR="007622D3" w:rsidRPr="00FC4A73" w14:paraId="0AE82F2A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56A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567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724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63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774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420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6B9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9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F57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505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E67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04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565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4636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61A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642873</w:t>
            </w:r>
          </w:p>
        </w:tc>
      </w:tr>
      <w:tr w:rsidR="007622D3" w:rsidRPr="00FC4A73" w14:paraId="7769D29E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114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EBB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CA2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3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930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15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60F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1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DE9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17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02A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1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984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7.745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28D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9.52E-15</w:t>
            </w:r>
          </w:p>
        </w:tc>
      </w:tr>
      <w:tr w:rsidR="007622D3" w:rsidRPr="00FC4A73" w14:paraId="182FBA09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EEE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2FB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8B5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34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742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52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E29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401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A09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56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27C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32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F6B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4.248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E85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2.16E-05</w:t>
            </w:r>
          </w:p>
        </w:tc>
      </w:tr>
      <w:tr w:rsidR="007622D3" w:rsidRPr="00FC4A73" w14:paraId="453CCCA7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AFF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F95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56B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4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9BF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87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408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82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4C6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469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3C4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99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EA4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4795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883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631542</w:t>
            </w:r>
          </w:p>
        </w:tc>
      </w:tr>
      <w:tr w:rsidR="007622D3" w:rsidRPr="00FC4A73" w14:paraId="7005733F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EE7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511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6F6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586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243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5135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70D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01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51D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235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F40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53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B17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75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65F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970034</w:t>
            </w:r>
          </w:p>
        </w:tc>
      </w:tr>
      <w:tr w:rsidR="007622D3" w:rsidRPr="00FC4A73" w14:paraId="2F694510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3E0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B1F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FF0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303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DFD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548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710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6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1AA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755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048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41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BD8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78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B6C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85813</w:t>
            </w:r>
          </w:p>
        </w:tc>
      </w:tr>
      <w:tr w:rsidR="007622D3" w:rsidRPr="00FC4A73" w14:paraId="6BB46955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31B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BDC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563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83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C2F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568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4E8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340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A38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292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500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572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07A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060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C9B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836744</w:t>
            </w:r>
          </w:p>
        </w:tc>
      </w:tr>
      <w:tr w:rsidR="007622D3" w:rsidRPr="00FC4A73" w14:paraId="6CD9A5F5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E08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B42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A06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578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648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782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C2C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59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DC9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10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1D1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518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CB5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5228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680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601064</w:t>
            </w:r>
          </w:p>
        </w:tc>
      </w:tr>
      <w:tr w:rsidR="007622D3" w:rsidRPr="00FC4A73" w14:paraId="2EA27315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9FA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19B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77E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74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7F4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848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C70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01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F65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042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0E1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72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569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53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5DE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590026</w:t>
            </w:r>
          </w:p>
        </w:tc>
      </w:tr>
      <w:tr w:rsidR="007622D3" w:rsidRPr="00FC4A73" w14:paraId="464C75EB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A72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315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12C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72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E72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30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F66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67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934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36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094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05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8D4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1.077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EE9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8104</w:t>
            </w:r>
          </w:p>
        </w:tc>
      </w:tr>
      <w:tr w:rsidR="007622D3" w:rsidRPr="00FC4A73" w14:paraId="556DF350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887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441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717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38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8C4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067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08D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28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FF2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16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9B7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10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05D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70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96A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502303</w:t>
            </w:r>
          </w:p>
        </w:tc>
      </w:tr>
      <w:tr w:rsidR="007622D3" w:rsidRPr="00FC4A73" w14:paraId="1813092C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320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35C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D6E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086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6F8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50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617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E5E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69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64B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34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E1A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775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925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43831</w:t>
            </w:r>
          </w:p>
        </w:tc>
      </w:tr>
      <w:tr w:rsidR="007622D3" w:rsidRPr="00FC4A73" w14:paraId="4BDA092D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903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30E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D9D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15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4D7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964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F2A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92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654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227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63B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27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190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455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030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884257</w:t>
            </w:r>
          </w:p>
        </w:tc>
      </w:tr>
      <w:tr w:rsidR="007622D3" w:rsidRPr="00FC4A73" w14:paraId="14C0ADC4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DC1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2E0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733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3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5A7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594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945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34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0ED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6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5F9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003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00A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2.2440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A86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4831</w:t>
            </w:r>
          </w:p>
        </w:tc>
      </w:tr>
      <w:tr w:rsidR="007622D3" w:rsidRPr="00FC4A73" w14:paraId="51726E0E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FCE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662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315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491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D4A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02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389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265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099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869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0FC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77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90F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1.676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425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93605</w:t>
            </w:r>
          </w:p>
        </w:tc>
      </w:tr>
      <w:tr w:rsidR="007622D3" w:rsidRPr="00FC4A73" w14:paraId="38E42E3B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F67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E65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462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00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A4E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169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18F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5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F27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35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335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50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AF1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1.272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729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03239</w:t>
            </w:r>
          </w:p>
        </w:tc>
      </w:tr>
      <w:tr w:rsidR="007622D3" w:rsidRPr="00FC4A73" w14:paraId="0C9E06BB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599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B1C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9ED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64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9AD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25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D45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51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24E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95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A1D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1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A33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59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828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795039</w:t>
            </w:r>
          </w:p>
        </w:tc>
      </w:tr>
      <w:tr w:rsidR="007622D3" w:rsidRPr="00FC4A73" w14:paraId="4312FB06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E25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019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A2B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553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7AD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1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455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447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879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13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E72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05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60F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5.8266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AEF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5.66E-09</w:t>
            </w:r>
          </w:p>
        </w:tc>
      </w:tr>
      <w:tr w:rsidR="007622D3" w:rsidRPr="00FC4A73" w14:paraId="5E8777A0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EA3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6CC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6FC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761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C1C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40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7D0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571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988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44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B60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90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F04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3.1575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DE2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1591</w:t>
            </w:r>
          </w:p>
        </w:tc>
      </w:tr>
      <w:tr w:rsidR="007622D3" w:rsidRPr="00FC4A73" w14:paraId="1BF3CFC3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1FD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AE4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B93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12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FC3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64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F13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625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B54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446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1B9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50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5B2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27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9F1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530255</w:t>
            </w:r>
          </w:p>
        </w:tc>
      </w:tr>
      <w:tr w:rsidR="007622D3" w:rsidRPr="00FC4A73" w14:paraId="026929FA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368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500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2A9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14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3F0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604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433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7385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741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342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76E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77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8E1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1.597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63E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1005</w:t>
            </w:r>
          </w:p>
        </w:tc>
      </w:tr>
      <w:tr w:rsidR="007622D3" w:rsidRPr="00FC4A73" w14:paraId="74BADEA2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10F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E57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DC25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66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44D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604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DE4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247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DC8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813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105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18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FB3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76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B23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939152</w:t>
            </w:r>
          </w:p>
        </w:tc>
      </w:tr>
      <w:tr w:rsidR="007622D3" w:rsidRPr="00FC4A73" w14:paraId="03795AFD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EF1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A06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EDA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3232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162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624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D07E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9862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702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368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58A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62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8EB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2.308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8A7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099</w:t>
            </w:r>
          </w:p>
        </w:tc>
      </w:tr>
      <w:tr w:rsidR="007622D3" w:rsidRPr="00FC4A73" w14:paraId="131F8FF4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3D1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FA3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0B4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85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AF2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898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8D5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14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CC6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660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636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070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43D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634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35A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525644</w:t>
            </w:r>
          </w:p>
        </w:tc>
      </w:tr>
      <w:tr w:rsidR="007622D3" w:rsidRPr="00FC4A73" w14:paraId="4D7F6282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4B4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88C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3E0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183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05BC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876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AE74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-0.368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519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0766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B3B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855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A92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1.3366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4CE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181337</w:t>
            </w:r>
          </w:p>
        </w:tc>
      </w:tr>
      <w:tr w:rsidR="007622D3" w:rsidRPr="00FC4A73" w14:paraId="66398DD0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E361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C50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474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967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4F4D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316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1503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758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FE5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037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18C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08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A8CB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4.2503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6DA8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2.13E-05</w:t>
            </w:r>
          </w:p>
        </w:tc>
      </w:tr>
      <w:tr w:rsidR="007622D3" w:rsidRPr="00FC4A73" w14:paraId="35312308" w14:textId="77777777" w:rsidTr="00102B38">
        <w:trPr>
          <w:trHeight w:val="210"/>
        </w:trPr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23EDA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20650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9121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987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7CCE7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096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C9DF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26166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4398F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1199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10B79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3704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209B6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2.27968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B3C32" w14:textId="77777777" w:rsidR="0096364B" w:rsidRPr="0096364B" w:rsidRDefault="0096364B" w:rsidP="00102B38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6364B">
              <w:rPr>
                <w:rFonts w:ascii="Arial Narrow" w:hAnsi="Arial Narrow" w:cs="Calibri"/>
                <w:color w:val="000000"/>
                <w:sz w:val="20"/>
                <w:szCs w:val="20"/>
              </w:rPr>
              <w:t>0.022627</w:t>
            </w:r>
          </w:p>
        </w:tc>
      </w:tr>
    </w:tbl>
    <w:p w14:paraId="4C47E877" w14:textId="5A4410C6" w:rsidR="00317A11" w:rsidRDefault="00317A11"/>
    <w:p w14:paraId="004474A5" w14:textId="5D3B82F4" w:rsidR="00277FAD" w:rsidRDefault="00277FAD"/>
    <w:p w14:paraId="4F1BC081" w14:textId="76B4F25F" w:rsidR="00277FAD" w:rsidRDefault="00277FAD"/>
    <w:p w14:paraId="16C31ABA" w14:textId="55E520EB" w:rsidR="00277FAD" w:rsidRDefault="00277FAD"/>
    <w:p w14:paraId="522CBEEC" w14:textId="19A53EA0" w:rsidR="00277FAD" w:rsidRDefault="00277FAD"/>
    <w:p w14:paraId="73604043" w14:textId="4E8E36C3" w:rsidR="00277FAD" w:rsidRDefault="00277FAD"/>
    <w:p w14:paraId="40D7AA63" w14:textId="2CB05FBF" w:rsidR="00277FAD" w:rsidRDefault="00277FAD"/>
    <w:p w14:paraId="0555FCAE" w14:textId="4ECB4DF7" w:rsidR="00277FAD" w:rsidRDefault="00277FAD"/>
    <w:p w14:paraId="687AE3C1" w14:textId="4D8059F3" w:rsidR="00277FAD" w:rsidRDefault="00277FAD"/>
    <w:p w14:paraId="50079C43" w14:textId="4F02A023" w:rsidR="00277FAD" w:rsidRDefault="00277FAD"/>
    <w:p w14:paraId="32C64AD6" w14:textId="7C31D1B3" w:rsidR="00277FAD" w:rsidRDefault="00277FAD"/>
    <w:p w14:paraId="1E46B7B1" w14:textId="1A01B7ED" w:rsidR="00277FAD" w:rsidRDefault="00277FAD">
      <w:r>
        <w:br w:type="page"/>
      </w:r>
    </w:p>
    <w:p w14:paraId="4EF9C288" w14:textId="3BB74B19" w:rsidR="00277FAD" w:rsidRDefault="00277FAD">
      <w:pPr>
        <w:rPr>
          <w:sz w:val="22"/>
          <w:szCs w:val="22"/>
        </w:rPr>
      </w:pPr>
      <w:r w:rsidRPr="006556C7">
        <w:rPr>
          <w:sz w:val="22"/>
          <w:szCs w:val="22"/>
        </w:rPr>
        <w:lastRenderedPageBreak/>
        <w:t xml:space="preserve">Supplementary table </w:t>
      </w:r>
      <w:r>
        <w:rPr>
          <w:sz w:val="22"/>
          <w:szCs w:val="22"/>
        </w:rPr>
        <w:t>4</w:t>
      </w:r>
      <w:r w:rsidRPr="006556C7">
        <w:rPr>
          <w:sz w:val="22"/>
          <w:szCs w:val="22"/>
        </w:rPr>
        <w:t xml:space="preserve"> Comparisons of differences in estimates of </w:t>
      </w:r>
      <w:r w:rsidRPr="006556C7">
        <w:rPr>
          <w:i/>
          <w:sz w:val="22"/>
          <w:szCs w:val="22"/>
        </w:rPr>
        <w:t>APOE</w:t>
      </w:r>
      <w:r w:rsidRPr="006556C7">
        <w:rPr>
          <w:sz w:val="22"/>
          <w:szCs w:val="22"/>
        </w:rPr>
        <w:t xml:space="preserve"> genotypes by </w:t>
      </w:r>
      <w:r>
        <w:rPr>
          <w:sz w:val="22"/>
          <w:szCs w:val="22"/>
        </w:rPr>
        <w:t>sex</w:t>
      </w:r>
      <w:r w:rsidRPr="006556C7">
        <w:rPr>
          <w:sz w:val="22"/>
          <w:szCs w:val="22"/>
        </w:rPr>
        <w:t>.</w:t>
      </w:r>
    </w:p>
    <w:tbl>
      <w:tblPr>
        <w:tblW w:w="5079" w:type="pct"/>
        <w:tblInd w:w="-142" w:type="dxa"/>
        <w:tblLook w:val="04A0" w:firstRow="1" w:lastRow="0" w:firstColumn="1" w:lastColumn="0" w:noHBand="0" w:noVBand="1"/>
      </w:tblPr>
      <w:tblGrid>
        <w:gridCol w:w="1010"/>
        <w:gridCol w:w="882"/>
        <w:gridCol w:w="1219"/>
        <w:gridCol w:w="875"/>
        <w:gridCol w:w="1429"/>
        <w:gridCol w:w="1009"/>
        <w:gridCol w:w="964"/>
        <w:gridCol w:w="977"/>
        <w:gridCol w:w="933"/>
      </w:tblGrid>
      <w:tr w:rsidR="00F27BA3" w14:paraId="30579D0B" w14:textId="77777777" w:rsidTr="00F27BA3">
        <w:trPr>
          <w:trHeight w:val="215"/>
        </w:trPr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4D694C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CD35D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98546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Estimate.men</w:t>
            </w:r>
            <w:proofErr w:type="spellEnd"/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EAA339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E.men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849732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Estimate.women</w:t>
            </w:r>
            <w:proofErr w:type="spellEnd"/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A96309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E.women</w:t>
            </w:r>
            <w:proofErr w:type="spellEnd"/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490C24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637993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3BD498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_d</w:t>
            </w:r>
            <w:proofErr w:type="spellEnd"/>
          </w:p>
        </w:tc>
      </w:tr>
      <w:tr w:rsidR="00F27BA3" w14:paraId="39B50755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6FF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F659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A73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147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3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D0E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9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062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11D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2E7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0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5E2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513</w:t>
            </w:r>
          </w:p>
        </w:tc>
      </w:tr>
      <w:tr w:rsidR="00F27BA3" w14:paraId="6630CE50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1E9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A6F2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7EE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435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7BC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4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684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8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BC5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5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5CA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64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05E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102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690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549</w:t>
            </w:r>
          </w:p>
        </w:tc>
      </w:tr>
      <w:tr w:rsidR="00F27BA3" w14:paraId="78532171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C9AC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B9EE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AF6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12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21B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1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49C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0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A76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8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64C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33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D76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758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567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887</w:t>
            </w:r>
          </w:p>
        </w:tc>
      </w:tr>
      <w:tr w:rsidR="00F27BA3" w14:paraId="2FF26A2F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E2D0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1BA7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CA8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23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913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1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A67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5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525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7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9A0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17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419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921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C3C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68</w:t>
            </w:r>
          </w:p>
        </w:tc>
      </w:tr>
      <w:tr w:rsidR="00F27BA3" w14:paraId="032E121A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4C18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DEFB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07B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3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FC9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1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C3E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0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7F9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6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AC1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3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284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57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384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839</w:t>
            </w:r>
          </w:p>
        </w:tc>
      </w:tr>
      <w:tr w:rsidR="00F27BA3" w14:paraId="6912A3A1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3129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B0D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E26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0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490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9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99E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9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6FF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1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14E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726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3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D7D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313</w:t>
            </w:r>
          </w:p>
        </w:tc>
      </w:tr>
      <w:tr w:rsidR="00F27BA3" w14:paraId="53F2C1F6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44BD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B3B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6D8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18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F6C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4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44D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20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008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987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90C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6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043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092</w:t>
            </w:r>
          </w:p>
        </w:tc>
      </w:tr>
      <w:tr w:rsidR="00F27BA3" w14:paraId="2FFFD14C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E57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E92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6E5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54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D74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6B5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60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AED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430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E2E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069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6C9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66</w:t>
            </w:r>
          </w:p>
        </w:tc>
      </w:tr>
      <w:tr w:rsidR="00F27BA3" w14:paraId="5AD49D06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0E6E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3FD2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151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85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BC0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979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22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F67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6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E3B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3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849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61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C65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843</w:t>
            </w:r>
          </w:p>
        </w:tc>
      </w:tr>
      <w:tr w:rsidR="00F27BA3" w14:paraId="199BE5A7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D4B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0250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99B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91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F05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AC5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62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801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7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B1B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28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FFB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53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C13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338</w:t>
            </w:r>
          </w:p>
        </w:tc>
      </w:tr>
      <w:tr w:rsidR="00F27BA3" w14:paraId="0C7BD178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FCC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3DB9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B23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3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5AF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4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DE9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5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3D4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7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732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8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9F5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5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D13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017</w:t>
            </w:r>
          </w:p>
        </w:tc>
      </w:tr>
      <w:tr w:rsidR="00F27BA3" w14:paraId="01696BC8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907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A442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43F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57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C88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3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913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37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272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8E1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20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D5C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14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F91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031</w:t>
            </w:r>
          </w:p>
        </w:tc>
      </w:tr>
      <w:tr w:rsidR="00F27BA3" w14:paraId="4BEF3900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8045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B2C7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294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9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557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0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831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8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D0F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8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202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FFB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4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FCA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364</w:t>
            </w:r>
          </w:p>
        </w:tc>
      </w:tr>
      <w:tr w:rsidR="00F27BA3" w14:paraId="2544511A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9BA7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29AA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29F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0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907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495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6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C70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8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05A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4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BFE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66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811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396</w:t>
            </w:r>
          </w:p>
        </w:tc>
      </w:tr>
      <w:tr w:rsidR="00F27BA3" w14:paraId="6154F0A1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29D0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E27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90C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16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CA5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121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8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F0A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E64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0BE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246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970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3E-20</w:t>
            </w:r>
          </w:p>
        </w:tc>
      </w:tr>
      <w:tr w:rsidR="00F27BA3" w14:paraId="558B970F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4694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596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BD9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69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CBB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D36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62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5C7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7BA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BB2A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78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895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1E-33</w:t>
            </w:r>
          </w:p>
        </w:tc>
      </w:tr>
      <w:tr w:rsidR="00F27BA3" w14:paraId="02433E60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0D1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01C0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E6C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7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842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FC3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4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F78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76A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82E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8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5FE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357</w:t>
            </w:r>
          </w:p>
        </w:tc>
      </w:tr>
      <w:tr w:rsidR="00F27BA3" w14:paraId="5B004B53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A79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26F9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E42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40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101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7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57F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71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2E8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9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4A7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69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558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706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1E1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243</w:t>
            </w:r>
          </w:p>
        </w:tc>
      </w:tr>
      <w:tr w:rsidR="00F27BA3" w14:paraId="03812698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949B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D5E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BF5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30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E7F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1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BE4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40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D2A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8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211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9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5F3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85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C8B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968</w:t>
            </w:r>
          </w:p>
        </w:tc>
      </w:tr>
      <w:tr w:rsidR="00F27BA3" w14:paraId="45456D6A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5057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D925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3B7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10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ABC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1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15A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30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A25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8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315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79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420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688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D5C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361</w:t>
            </w:r>
          </w:p>
        </w:tc>
      </w:tr>
      <w:tr w:rsidR="00F27BA3" w14:paraId="305AB8AD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5CD8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7C13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A1D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C29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1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EC4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770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76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BD6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310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4D2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45</w:t>
            </w:r>
          </w:p>
        </w:tc>
      </w:tr>
      <w:tr w:rsidR="00F27BA3" w14:paraId="2399FADE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8C1B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B7AE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802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3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22D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0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E8B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7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B70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8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B15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D44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B62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329</w:t>
            </w:r>
          </w:p>
        </w:tc>
      </w:tr>
      <w:tr w:rsidR="00F27BA3" w14:paraId="0062B160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E46C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F1E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0FA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7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9256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7D5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2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50C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3BA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99E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1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5F7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129</w:t>
            </w:r>
          </w:p>
        </w:tc>
      </w:tr>
      <w:tr w:rsidR="00F27BA3" w14:paraId="4F4B2842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727C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2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EB3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9CD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08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AC7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FCB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56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F96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E1F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243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10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F10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61</w:t>
            </w:r>
          </w:p>
        </w:tc>
      </w:tr>
      <w:tr w:rsidR="00F27BA3" w14:paraId="4760410F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5015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02E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55F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3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CC7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A6E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2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E1A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7EE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1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D0E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67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690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91</w:t>
            </w:r>
          </w:p>
        </w:tc>
      </w:tr>
      <w:tr w:rsidR="00F27BA3" w14:paraId="6DC69D90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C9C5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64EE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DA8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3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0FC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98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A30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6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034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FD8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30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018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1592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4C5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083</w:t>
            </w:r>
          </w:p>
        </w:tc>
      </w:tr>
      <w:tr w:rsidR="00F27BA3" w14:paraId="516DF7BA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9618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0F6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BA6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39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4AF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5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23D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5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28A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0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323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13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38C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401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16C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32</w:t>
            </w:r>
          </w:p>
        </w:tc>
      </w:tr>
      <w:tr w:rsidR="00F27BA3" w14:paraId="21398402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7FF4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5DE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2B7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4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DFE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9E8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123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882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17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F96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455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28A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197</w:t>
            </w:r>
          </w:p>
        </w:tc>
      </w:tr>
      <w:tr w:rsidR="00F27BA3" w14:paraId="2934E727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0570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62D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D08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0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AF4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180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2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55A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0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C4D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8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9DF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08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AEC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464</w:t>
            </w:r>
          </w:p>
        </w:tc>
      </w:tr>
      <w:tr w:rsidR="00F27BA3" w14:paraId="45AF5C59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9B5B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EA3E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33D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87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F84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A91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4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71C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CA3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2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A7A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22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B60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673</w:t>
            </w:r>
          </w:p>
        </w:tc>
      </w:tr>
      <w:tr w:rsidR="00F27BA3" w14:paraId="4D06C361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9D7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F376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AFA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4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DBC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39C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5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9B5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A28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0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4F9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990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2A4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9E-09</w:t>
            </w:r>
          </w:p>
        </w:tc>
      </w:tr>
      <w:tr w:rsidR="00F27BA3" w14:paraId="1DF13BA3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350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3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4B99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33E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9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008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270C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1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BAB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09F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2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5DB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.6617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2CC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E-18</w:t>
            </w:r>
          </w:p>
        </w:tc>
      </w:tr>
      <w:tr w:rsidR="00F27BA3" w14:paraId="07D4ECAA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AD5D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97C3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D88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4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625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5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FB5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4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76D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5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1DD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9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D34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84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A65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632</w:t>
            </w:r>
          </w:p>
        </w:tc>
      </w:tr>
      <w:tr w:rsidR="00F27BA3" w14:paraId="38929CF5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EAC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D1C2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A8B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0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3E08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6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876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1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6E9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0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525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90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02B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59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ECE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620</w:t>
            </w:r>
          </w:p>
        </w:tc>
      </w:tr>
      <w:tr w:rsidR="00F27BA3" w14:paraId="3C8BDBD4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3593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28A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AB27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23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A80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6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B22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23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EAC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4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8FE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99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D61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43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BA3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382</w:t>
            </w:r>
          </w:p>
        </w:tc>
      </w:tr>
      <w:tr w:rsidR="00F27BA3" w14:paraId="25D98542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1ECB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363A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18C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9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401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6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C25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5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B48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59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93A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3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9FB3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3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5FA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912</w:t>
            </w:r>
          </w:p>
        </w:tc>
      </w:tr>
      <w:tr w:rsidR="00F27BA3" w14:paraId="386194DC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EFF2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EEE1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110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8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BA2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E24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93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7B0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9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0B0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5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973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96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992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151</w:t>
            </w:r>
          </w:p>
        </w:tc>
      </w:tr>
      <w:tr w:rsidR="00F27BA3" w14:paraId="47019119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8308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8BD7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B150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26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2DC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4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959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5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C1A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0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2BC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81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EC3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4359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2CE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9</w:t>
            </w:r>
          </w:p>
        </w:tc>
      </w:tr>
      <w:tr w:rsidR="00F27BA3" w14:paraId="7F0ECFDA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525C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6AEF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590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6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FAF1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DF7E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7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CCD9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8622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1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B65F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338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2344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01</w:t>
            </w:r>
          </w:p>
        </w:tc>
      </w:tr>
      <w:tr w:rsidR="00F27BA3" w14:paraId="65AB98BE" w14:textId="77777777" w:rsidTr="00F27BA3">
        <w:trPr>
          <w:trHeight w:val="215"/>
        </w:trPr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48CA77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ε4ε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8C2333" w14:textId="77777777" w:rsidR="00F27BA3" w:rsidRDefault="00F27BA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2F51F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98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69376B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7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7FDBE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8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2463E5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1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191166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8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BD3B4A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0763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98596D" w14:textId="77777777" w:rsidR="00F27BA3" w:rsidRDefault="00F27BA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E-09</w:t>
            </w:r>
          </w:p>
        </w:tc>
      </w:tr>
    </w:tbl>
    <w:p w14:paraId="01C8CE56" w14:textId="4FCA8D23" w:rsidR="000D22BC" w:rsidRDefault="000D22BC"/>
    <w:p w14:paraId="289559A6" w14:textId="049CF84B" w:rsidR="0026533C" w:rsidRDefault="0026533C"/>
    <w:p w14:paraId="14EE1790" w14:textId="0D0A9947" w:rsidR="0026533C" w:rsidRDefault="0026533C"/>
    <w:p w14:paraId="6AA6E17A" w14:textId="1F24F75D" w:rsidR="0026533C" w:rsidRDefault="0026533C"/>
    <w:p w14:paraId="68326FCB" w14:textId="71F7A3BF" w:rsidR="0026533C" w:rsidRDefault="0026533C"/>
    <w:p w14:paraId="4451D0E5" w14:textId="11C7BA6F" w:rsidR="0026533C" w:rsidRDefault="0026533C"/>
    <w:p w14:paraId="3647F49D" w14:textId="017FFF09" w:rsidR="0026533C" w:rsidRDefault="0026533C"/>
    <w:p w14:paraId="2667A123" w14:textId="709D7D47" w:rsidR="0026533C" w:rsidRDefault="0026533C"/>
    <w:p w14:paraId="64DBEFA9" w14:textId="648606FA" w:rsidR="0026533C" w:rsidRDefault="0026533C"/>
    <w:p w14:paraId="04C683D5" w14:textId="4EBC4224" w:rsidR="0026533C" w:rsidRDefault="0026533C"/>
    <w:p w14:paraId="27424F06" w14:textId="35DE5AE5" w:rsidR="0026533C" w:rsidRDefault="0026533C"/>
    <w:p w14:paraId="2E51C222" w14:textId="11915C02" w:rsidR="0026533C" w:rsidRDefault="0026533C"/>
    <w:p w14:paraId="10838169" w14:textId="200853F7" w:rsidR="0026533C" w:rsidRDefault="0026533C"/>
    <w:p w14:paraId="1FDFDA0C" w14:textId="6396A9E3" w:rsidR="00A36A97" w:rsidRPr="00A36A97" w:rsidRDefault="00A36A97" w:rsidP="00A36A97">
      <w:r w:rsidRPr="00A36A97">
        <w:lastRenderedPageBreak/>
        <w:t xml:space="preserve">Supplementary table </w:t>
      </w:r>
      <w:r w:rsidR="00953090">
        <w:t>5</w:t>
      </w:r>
      <w:r w:rsidRPr="00A36A97">
        <w:t xml:space="preserve"> Effects of </w:t>
      </w:r>
      <w:r w:rsidRPr="00C45AE6">
        <w:rPr>
          <w:i/>
        </w:rPr>
        <w:t>APOE</w:t>
      </w:r>
      <w:r w:rsidRPr="00A36A97">
        <w:t xml:space="preserve"> </w:t>
      </w:r>
      <w:r w:rsidRPr="00A36A97">
        <w:rPr>
          <w:color w:val="000000"/>
        </w:rPr>
        <w:t xml:space="preserve">ε2ε2 genotype </w:t>
      </w:r>
      <w:r w:rsidR="005272C8">
        <w:rPr>
          <w:color w:val="000000"/>
        </w:rPr>
        <w:t xml:space="preserve">compared with </w:t>
      </w:r>
      <w:r w:rsidR="005272C8" w:rsidRPr="00A36A97">
        <w:rPr>
          <w:color w:val="000000"/>
        </w:rPr>
        <w:t>ε</w:t>
      </w:r>
      <w:r w:rsidR="005272C8">
        <w:rPr>
          <w:color w:val="000000"/>
        </w:rPr>
        <w:t>3</w:t>
      </w:r>
      <w:r w:rsidR="005272C8" w:rsidRPr="00A36A97">
        <w:rPr>
          <w:color w:val="000000"/>
        </w:rPr>
        <w:t>ε</w:t>
      </w:r>
      <w:r w:rsidR="005272C8">
        <w:rPr>
          <w:color w:val="000000"/>
        </w:rPr>
        <w:t>3</w:t>
      </w:r>
      <w:r w:rsidR="005272C8" w:rsidRPr="00A36A97">
        <w:rPr>
          <w:color w:val="000000"/>
        </w:rPr>
        <w:t xml:space="preserve"> </w:t>
      </w:r>
      <w:r w:rsidRPr="00A36A97">
        <w:rPr>
          <w:color w:val="000000"/>
        </w:rPr>
        <w:t>on blood pressure and low-density lipoprotein cholesterol without adjustment for medication use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099"/>
        <w:gridCol w:w="1276"/>
        <w:gridCol w:w="960"/>
        <w:gridCol w:w="1780"/>
        <w:gridCol w:w="1548"/>
      </w:tblGrid>
      <w:tr w:rsidR="00FE75BD" w:rsidRPr="00FE75BD" w14:paraId="6024BBF0" w14:textId="77777777" w:rsidTr="00284C32">
        <w:trPr>
          <w:trHeight w:val="300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6549F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93DE5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81D69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D06DB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CE4DC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</w:p>
        </w:tc>
      </w:tr>
      <w:tr w:rsidR="00FE75BD" w:rsidRPr="00FE75BD" w14:paraId="2BAF2636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D53A" w14:textId="654D325B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199D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8C8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FCFD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11, 0.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64BB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27</w:t>
            </w:r>
          </w:p>
        </w:tc>
      </w:tr>
      <w:tr w:rsidR="00FE75BD" w:rsidRPr="00FE75BD" w14:paraId="75A492EB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BC02" w14:textId="5D91A732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8321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39C5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F79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2.28, -0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143F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</w:tr>
      <w:tr w:rsidR="00FE75BD" w:rsidRPr="00FE75BD" w14:paraId="11D6A395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4000" w14:textId="37C816B6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18F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A054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9B25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69, 1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B21C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56</w:t>
            </w:r>
          </w:p>
        </w:tc>
      </w:tr>
      <w:tr w:rsidR="00FE75BD" w:rsidRPr="00FE75BD" w14:paraId="0E97E8C0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4293" w14:textId="121C0D0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EB2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0FDA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073F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54, 0.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C8B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16</w:t>
            </w:r>
          </w:p>
        </w:tc>
      </w:tr>
      <w:tr w:rsidR="00FE75BD" w:rsidRPr="00FE75BD" w14:paraId="1D9F3374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B4EF" w14:textId="592C6EE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34F3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3F7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B038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23, 1.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4052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87</w:t>
            </w:r>
          </w:p>
        </w:tc>
      </w:tr>
      <w:tr w:rsidR="00FE75BD" w:rsidRPr="00FE75BD" w14:paraId="01759010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9C50" w14:textId="6EA28C0A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AB96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8384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399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29, 0.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33F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58</w:t>
            </w:r>
          </w:p>
        </w:tc>
      </w:tr>
      <w:tr w:rsidR="00FE75BD" w:rsidRPr="00FE75BD" w14:paraId="66FFBAFE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61CC" w14:textId="6CE34222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9A7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886A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01EB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80, 0.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676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54</w:t>
            </w:r>
          </w:p>
        </w:tc>
      </w:tr>
      <w:tr w:rsidR="00FE75BD" w:rsidRPr="00FE75BD" w14:paraId="3CC5F5BE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842A" w14:textId="656CFEC5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3857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4FD3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32FD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19, 0.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C596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20</w:t>
            </w:r>
          </w:p>
        </w:tc>
      </w:tr>
      <w:tr w:rsidR="00FE75BD" w:rsidRPr="00FE75BD" w14:paraId="22316530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4362" w14:textId="2176C57A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B369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8E72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9A4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53, 0.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9BF1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95</w:t>
            </w:r>
          </w:p>
        </w:tc>
      </w:tr>
      <w:tr w:rsidR="00FE75BD" w:rsidRPr="00FE75BD" w14:paraId="6818B521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A6D8" w14:textId="6482A11A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A674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7EE5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C6F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37, 0.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FA22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45</w:t>
            </w:r>
          </w:p>
        </w:tc>
      </w:tr>
      <w:tr w:rsidR="00FE75BD" w:rsidRPr="00FE75BD" w14:paraId="4BD021FC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9778" w14:textId="5E34EAA0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  <w:r w:rsidR="001E7331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A053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5FC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1889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03, 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0A2C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</w:tr>
      <w:tr w:rsidR="00FE75BD" w:rsidRPr="00FE75BD" w14:paraId="7231450A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9EE3" w14:textId="2F19DA16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11E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AD0C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63B3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79, -0.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A8A9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FE75BD" w:rsidRPr="00FE75BD" w14:paraId="3ECC1303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952E" w14:textId="0DD04F4B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EBF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206D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D56E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79, 0.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C316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82</w:t>
            </w:r>
          </w:p>
        </w:tc>
      </w:tr>
      <w:tr w:rsidR="00FE75BD" w:rsidRPr="00FE75BD" w14:paraId="71D2F6C3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22C5" w14:textId="0B7EA6CC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C0C1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B4FC8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70D1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25, -0.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CE8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</w:tr>
      <w:tr w:rsidR="00FE75BD" w:rsidRPr="00FE75BD" w14:paraId="00B83B60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9731" w14:textId="14D19C94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127B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F72A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D11C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1.21, 0.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0A9F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.42</w:t>
            </w:r>
          </w:p>
        </w:tc>
      </w:tr>
      <w:tr w:rsidR="00FE75BD" w:rsidRPr="00FE75BD" w14:paraId="3A3B339B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7B89" w14:textId="5AF41A70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105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8E54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E803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93, -0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771C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</w:p>
        </w:tc>
      </w:tr>
      <w:tr w:rsidR="00FE75BD" w:rsidRPr="00FE75BD" w14:paraId="47DFFF9C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9143" w14:textId="61A71BA5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638C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D225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9893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89, -0.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3604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8.76E-233</w:t>
            </w:r>
          </w:p>
        </w:tc>
      </w:tr>
      <w:tr w:rsidR="00FE75BD" w:rsidRPr="00FE75BD" w14:paraId="0AE3D453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DA70" w14:textId="62DC646D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E190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3A4A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EEB8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99, -0.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C768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</w:p>
        </w:tc>
      </w:tr>
      <w:tr w:rsidR="00FE75BD" w:rsidRPr="00FE75BD" w14:paraId="65E68391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2B39" w14:textId="3C05A17C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16F4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620A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D37B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99, -0.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D1DA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</w:p>
        </w:tc>
      </w:tr>
      <w:tr w:rsidR="00FE75BD" w:rsidRPr="00FE75BD" w14:paraId="1006622D" w14:textId="77777777" w:rsidTr="00284C32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236C1" w14:textId="3F10DD80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B653B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7371D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A3398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-0.89, -0.7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A22CF" w14:textId="77777777" w:rsidR="00FE75BD" w:rsidRPr="00FE75BD" w:rsidRDefault="00FE75BD" w:rsidP="00284C3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8.21E-207</w:t>
            </w:r>
          </w:p>
        </w:tc>
      </w:tr>
    </w:tbl>
    <w:p w14:paraId="64DD7BB6" w14:textId="3FA3875A" w:rsidR="00A36A97" w:rsidRDefault="00A36A97"/>
    <w:p w14:paraId="7F8C4F9F" w14:textId="44D7955A" w:rsidR="007635D4" w:rsidRDefault="007635D4"/>
    <w:p w14:paraId="1D896AA6" w14:textId="3BCD2AB0" w:rsidR="007635D4" w:rsidRDefault="007635D4"/>
    <w:p w14:paraId="48EB673F" w14:textId="09E4B667" w:rsidR="007635D4" w:rsidRDefault="007635D4"/>
    <w:p w14:paraId="26365115" w14:textId="0CD146EF" w:rsidR="007635D4" w:rsidRDefault="007635D4"/>
    <w:p w14:paraId="539AEA0F" w14:textId="791213DE" w:rsidR="007635D4" w:rsidRDefault="007635D4"/>
    <w:p w14:paraId="4591245C" w14:textId="6C2CA8DF" w:rsidR="007635D4" w:rsidRDefault="007635D4"/>
    <w:p w14:paraId="08576FD9" w14:textId="193BC0B9" w:rsidR="007635D4" w:rsidRDefault="007635D4"/>
    <w:p w14:paraId="245D2E55" w14:textId="25C74467" w:rsidR="007635D4" w:rsidRDefault="007635D4"/>
    <w:p w14:paraId="6897EEDE" w14:textId="27B3B77B" w:rsidR="007635D4" w:rsidRDefault="007635D4"/>
    <w:p w14:paraId="3492B4B0" w14:textId="7B2A96F4" w:rsidR="007635D4" w:rsidRDefault="007635D4"/>
    <w:p w14:paraId="2BEE18BC" w14:textId="6837B524" w:rsidR="007635D4" w:rsidRDefault="007635D4"/>
    <w:p w14:paraId="3C2D25E8" w14:textId="2B140A7A" w:rsidR="007635D4" w:rsidRDefault="007635D4"/>
    <w:p w14:paraId="3AE2B1F4" w14:textId="25D1A9FF" w:rsidR="007635D4" w:rsidRDefault="007635D4"/>
    <w:p w14:paraId="777352A2" w14:textId="1E35F722" w:rsidR="007635D4" w:rsidRDefault="007635D4"/>
    <w:p w14:paraId="17568495" w14:textId="6D290891" w:rsidR="007635D4" w:rsidRDefault="007635D4"/>
    <w:p w14:paraId="5A3A849B" w14:textId="11FE17BC" w:rsidR="007635D4" w:rsidRDefault="007635D4"/>
    <w:p w14:paraId="5BE15093" w14:textId="6DDD09F7" w:rsidR="007635D4" w:rsidRDefault="007635D4"/>
    <w:p w14:paraId="53D43E84" w14:textId="106F3C7A" w:rsidR="007635D4" w:rsidRDefault="007635D4"/>
    <w:p w14:paraId="166FC4BA" w14:textId="58DAD415" w:rsidR="007635D4" w:rsidRDefault="007635D4"/>
    <w:p w14:paraId="5E071287" w14:textId="505EAA45" w:rsidR="007635D4" w:rsidRDefault="007635D4"/>
    <w:p w14:paraId="5AB7021D" w14:textId="39D905B3" w:rsidR="007635D4" w:rsidRDefault="007635D4"/>
    <w:p w14:paraId="55BC84D5" w14:textId="3C40D34B" w:rsidR="007635D4" w:rsidRDefault="007635D4"/>
    <w:p w14:paraId="1DF6BE03" w14:textId="1DE443CC" w:rsidR="007635D4" w:rsidRDefault="007635D4"/>
    <w:p w14:paraId="5909A041" w14:textId="6155D1D3" w:rsidR="007635D4" w:rsidRDefault="007635D4"/>
    <w:p w14:paraId="4EEFD477" w14:textId="3B5B4B11" w:rsidR="007635D4" w:rsidRPr="00A36A97" w:rsidRDefault="007635D4" w:rsidP="007635D4">
      <w:r w:rsidRPr="00A36A97">
        <w:lastRenderedPageBreak/>
        <w:t xml:space="preserve">Supplementary table </w:t>
      </w:r>
      <w:r w:rsidR="00953090">
        <w:t>6</w:t>
      </w:r>
      <w:r w:rsidRPr="00A36A97">
        <w:t xml:space="preserve"> Effects of </w:t>
      </w:r>
      <w:r w:rsidRPr="00C45AE6">
        <w:rPr>
          <w:i/>
        </w:rPr>
        <w:t>APOE</w:t>
      </w:r>
      <w:r w:rsidRPr="00A36A97">
        <w:t xml:space="preserve"> </w:t>
      </w:r>
      <w:r w:rsidRPr="00A36A97">
        <w:rPr>
          <w:color w:val="000000"/>
        </w:rPr>
        <w:t>ε2ε</w:t>
      </w:r>
      <w:r>
        <w:rPr>
          <w:color w:val="000000"/>
        </w:rPr>
        <w:t>3</w:t>
      </w:r>
      <w:r w:rsidRPr="00A36A97">
        <w:rPr>
          <w:color w:val="000000"/>
        </w:rPr>
        <w:t xml:space="preserve"> genotype </w:t>
      </w:r>
      <w:r w:rsidR="00EB6A0C">
        <w:rPr>
          <w:color w:val="000000"/>
        </w:rPr>
        <w:t xml:space="preserve">compared with 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 xml:space="preserve"> </w:t>
      </w:r>
      <w:r w:rsidRPr="00A36A97">
        <w:rPr>
          <w:color w:val="000000"/>
        </w:rPr>
        <w:t>on blood pressure and low-density lipoprotein cholesterol without adjustment for medication use.</w:t>
      </w:r>
    </w:p>
    <w:tbl>
      <w:tblPr>
        <w:tblW w:w="6182" w:type="dxa"/>
        <w:tblLook w:val="04A0" w:firstRow="1" w:lastRow="0" w:firstColumn="1" w:lastColumn="0" w:noHBand="0" w:noVBand="1"/>
      </w:tblPr>
      <w:tblGrid>
        <w:gridCol w:w="1099"/>
        <w:gridCol w:w="1276"/>
        <w:gridCol w:w="960"/>
        <w:gridCol w:w="1800"/>
        <w:gridCol w:w="1047"/>
      </w:tblGrid>
      <w:tr w:rsidR="001A6568" w:rsidRPr="001A6568" w14:paraId="51EC254E" w14:textId="77777777" w:rsidTr="00A7294B">
        <w:trPr>
          <w:trHeight w:val="300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4E36" w14:textId="77777777" w:rsidR="001A6568" w:rsidRPr="001A6568" w:rsidRDefault="001A6568" w:rsidP="001A656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389E" w14:textId="77777777" w:rsidR="001A6568" w:rsidRPr="001A6568" w:rsidRDefault="001A6568" w:rsidP="001A656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FEC9" w14:textId="77777777" w:rsidR="001A6568" w:rsidRPr="001A6568" w:rsidRDefault="001A6568" w:rsidP="001A656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2262" w14:textId="77777777" w:rsidR="001A6568" w:rsidRPr="001A6568" w:rsidRDefault="001A6568" w:rsidP="001A656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F00BD" w14:textId="77777777" w:rsidR="001A6568" w:rsidRPr="001A6568" w:rsidRDefault="001A6568" w:rsidP="001A656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A7294B" w:rsidRPr="001A6568" w14:paraId="0A0FA220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0896" w14:textId="115535BF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47DE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06B5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FA5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5, -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7A61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2.60E-03</w:t>
            </w:r>
          </w:p>
        </w:tc>
      </w:tr>
      <w:tr w:rsidR="00A7294B" w:rsidRPr="001A6568" w14:paraId="4A5E101F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52A9" w14:textId="0CFBA20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73D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1B1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7AC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56, -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931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A7294B" w:rsidRPr="001A6568" w14:paraId="008F30E7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4E81" w14:textId="2C839E84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B27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B2B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57C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50, 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9DF9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A7294B" w:rsidRPr="001A6568" w14:paraId="58C611CB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C06C" w14:textId="5064FBBA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B30B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A119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420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53, -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383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7294B" w:rsidRPr="001A6568" w14:paraId="224D22B3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8458" w14:textId="4D19FD3D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785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4ABD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895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52, 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79D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A7294B" w:rsidRPr="001A6568" w14:paraId="5627AD5F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FD81" w14:textId="338F89EC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F47D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2D8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496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03, 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2D0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A7294B" w:rsidRPr="001A6568" w14:paraId="1F22F717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005C" w14:textId="24AAE619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A402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D1B9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5664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06, 0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E5EF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A7294B" w:rsidRPr="001A6568" w14:paraId="60179749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EB2D" w14:textId="4B4A0BDF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CB34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6A06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3BE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09, 0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883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A7294B" w:rsidRPr="001A6568" w14:paraId="03B10E18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A25E" w14:textId="72B64C1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145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C27A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CE49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16, 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A6F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A7294B" w:rsidRPr="001A6568" w14:paraId="3C5CCA31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530F" w14:textId="569205A4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43F5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237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ED9F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3, 0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6FB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A7294B" w:rsidRPr="001A6568" w14:paraId="41ACF07D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9FED" w14:textId="0837552A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370B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62B6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F0F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7, -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C1A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1.04E-07</w:t>
            </w:r>
          </w:p>
        </w:tc>
      </w:tr>
      <w:tr w:rsidR="00A7294B" w:rsidRPr="001A6568" w14:paraId="1F0677D9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CC98" w14:textId="4DCAF443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D3F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568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C9CD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57, -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A0E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1.61E-05</w:t>
            </w:r>
          </w:p>
        </w:tc>
      </w:tr>
      <w:tr w:rsidR="00A7294B" w:rsidRPr="001A6568" w14:paraId="4DC50928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94BA" w14:textId="7E099D88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5B2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E422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EE93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8, -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1EC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9.43E-04</w:t>
            </w:r>
          </w:p>
        </w:tc>
      </w:tr>
      <w:tr w:rsidR="00A7294B" w:rsidRPr="001A6568" w14:paraId="5C550A2E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13A2" w14:textId="51ED5986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FEFF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1FA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8AE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3, -0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1247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2.45E-04</w:t>
            </w:r>
          </w:p>
        </w:tc>
      </w:tr>
      <w:tr w:rsidR="00A7294B" w:rsidRPr="001A6568" w14:paraId="2E3FEC52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5F20" w14:textId="199051E8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355B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98A8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5281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63, -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0CD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1.27E-04</w:t>
            </w:r>
          </w:p>
        </w:tc>
      </w:tr>
      <w:tr w:rsidR="00A7294B" w:rsidRPr="001A6568" w14:paraId="5206A5DA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C314" w14:textId="17FD2C4F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66F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66F2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47D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8, -0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208E" w14:textId="24888D38" w:rsidR="00A7294B" w:rsidRPr="001A6568" w:rsidRDefault="00262BB8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7294B" w:rsidRPr="001A6568" w14:paraId="17715A0E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73DC" w14:textId="66999C20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CB2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E01D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7BE5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3, -0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E559" w14:textId="174B0265" w:rsidR="00A7294B" w:rsidRPr="001A6568" w:rsidRDefault="00262BB8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7294B" w:rsidRPr="001A6568" w14:paraId="7A9A9745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92F0" w14:textId="2E077821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8CE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E59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B4E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3, -0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3A69" w14:textId="3E1BF5C0" w:rsidR="00A7294B" w:rsidRPr="001A6568" w:rsidRDefault="00262BB8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7294B" w:rsidRPr="001A6568" w14:paraId="0F73586F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3D10" w14:textId="6F98512B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030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62C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630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42, -0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130" w14:textId="59DBB096" w:rsidR="00A7294B" w:rsidRPr="001A6568" w:rsidRDefault="00262BB8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7294B" w:rsidRPr="001A6568" w14:paraId="3B437589" w14:textId="77777777" w:rsidTr="00A7294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4646D" w14:textId="416ECDE4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9C17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9E6CF" w14:textId="77777777" w:rsidR="00A7294B" w:rsidRPr="001A6568" w:rsidRDefault="00A7294B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85D8" w14:textId="77777777" w:rsidR="00A7294B" w:rsidRPr="001A6568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6568">
              <w:rPr>
                <w:rFonts w:ascii="Calibri" w:hAnsi="Calibri" w:cs="Calibri"/>
                <w:color w:val="000000"/>
                <w:sz w:val="22"/>
                <w:szCs w:val="22"/>
              </w:rPr>
              <w:t>-0.34, -0.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5F80" w14:textId="45FF0997" w:rsidR="00A7294B" w:rsidRPr="001A6568" w:rsidRDefault="00262BB8" w:rsidP="00A729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45F814A" w14:textId="551BCAC6" w:rsidR="007635D4" w:rsidRDefault="007635D4"/>
    <w:p w14:paraId="263EE6CC" w14:textId="5628E3EB" w:rsidR="004F6513" w:rsidRDefault="004F6513"/>
    <w:p w14:paraId="79BC96F8" w14:textId="52F897D0" w:rsidR="004F6513" w:rsidRDefault="004F6513"/>
    <w:p w14:paraId="25E4D9CF" w14:textId="5784AC78" w:rsidR="004F6513" w:rsidRDefault="004F6513"/>
    <w:p w14:paraId="17D9625F" w14:textId="099F83C6" w:rsidR="004F6513" w:rsidRDefault="004F6513"/>
    <w:p w14:paraId="478EEB51" w14:textId="50E65898" w:rsidR="004F6513" w:rsidRDefault="004F6513"/>
    <w:p w14:paraId="2FE194B7" w14:textId="7C12ED9E" w:rsidR="004F6513" w:rsidRDefault="004F6513"/>
    <w:p w14:paraId="7D32CEFD" w14:textId="213BC536" w:rsidR="004F6513" w:rsidRDefault="004F6513"/>
    <w:p w14:paraId="0D09617E" w14:textId="3BEDCD14" w:rsidR="004F6513" w:rsidRDefault="004F6513"/>
    <w:p w14:paraId="2CE15BD9" w14:textId="5C8D56AB" w:rsidR="004F6513" w:rsidRDefault="004F6513"/>
    <w:p w14:paraId="3542B8DC" w14:textId="5BBAA87C" w:rsidR="004F6513" w:rsidRDefault="004F6513"/>
    <w:p w14:paraId="22DE91B6" w14:textId="4F88C5D6" w:rsidR="004F6513" w:rsidRDefault="004F6513"/>
    <w:p w14:paraId="4D1A90F6" w14:textId="0F380EA1" w:rsidR="004F6513" w:rsidRDefault="004F6513"/>
    <w:p w14:paraId="7495E11F" w14:textId="34EA49AA" w:rsidR="004F6513" w:rsidRDefault="004F6513"/>
    <w:p w14:paraId="1B18CBB6" w14:textId="214BCD80" w:rsidR="004F6513" w:rsidRDefault="004F6513"/>
    <w:p w14:paraId="74176CCE" w14:textId="41B61BB6" w:rsidR="004F6513" w:rsidRDefault="004F6513"/>
    <w:p w14:paraId="0251FF25" w14:textId="1EB5E2BE" w:rsidR="004F6513" w:rsidRDefault="004F6513"/>
    <w:p w14:paraId="42C8649F" w14:textId="1CC91130" w:rsidR="004F6513" w:rsidRDefault="004F6513"/>
    <w:p w14:paraId="68A527B7" w14:textId="22F18A0C" w:rsidR="004F6513" w:rsidRDefault="004F6513"/>
    <w:p w14:paraId="2749BDC9" w14:textId="5302902D" w:rsidR="004F6513" w:rsidRDefault="004F6513"/>
    <w:p w14:paraId="2461E51E" w14:textId="5A9F7069" w:rsidR="004F6513" w:rsidRDefault="004F6513"/>
    <w:p w14:paraId="31A8550C" w14:textId="21D36C3A" w:rsidR="004F6513" w:rsidRDefault="004F6513"/>
    <w:p w14:paraId="46EBAFC2" w14:textId="5AC27247" w:rsidR="004F6513" w:rsidRDefault="004F6513"/>
    <w:p w14:paraId="70A6EE99" w14:textId="4F1C577F" w:rsidR="004F6513" w:rsidRDefault="004F6513"/>
    <w:p w14:paraId="0D557CFB" w14:textId="23A8547F" w:rsidR="004F6513" w:rsidRDefault="004F6513"/>
    <w:p w14:paraId="74A7ECCC" w14:textId="385B9C2D" w:rsidR="004F6513" w:rsidRPr="00A36A97" w:rsidRDefault="004F6513" w:rsidP="004F6513">
      <w:r w:rsidRPr="00A36A97">
        <w:lastRenderedPageBreak/>
        <w:t xml:space="preserve">Supplementary table </w:t>
      </w:r>
      <w:r w:rsidR="00953090">
        <w:t>7</w:t>
      </w:r>
      <w:r w:rsidRPr="00A36A97">
        <w:t xml:space="preserve"> Effects of </w:t>
      </w:r>
      <w:r w:rsidRPr="00C45AE6">
        <w:rPr>
          <w:i/>
        </w:rPr>
        <w:t>APOE</w:t>
      </w:r>
      <w:r w:rsidRPr="00A36A97">
        <w:t xml:space="preserve"> </w:t>
      </w:r>
      <w:r w:rsidRPr="00A36A97">
        <w:rPr>
          <w:color w:val="000000"/>
        </w:rPr>
        <w:t>ε2ε</w:t>
      </w:r>
      <w:r>
        <w:rPr>
          <w:color w:val="000000"/>
        </w:rPr>
        <w:t>4</w:t>
      </w:r>
      <w:r w:rsidRPr="00A36A97">
        <w:rPr>
          <w:color w:val="000000"/>
        </w:rPr>
        <w:t xml:space="preserve"> genotype </w:t>
      </w:r>
      <w:r w:rsidR="00EB6A0C">
        <w:rPr>
          <w:color w:val="000000"/>
        </w:rPr>
        <w:t xml:space="preserve">compared with 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 xml:space="preserve"> </w:t>
      </w:r>
      <w:r w:rsidRPr="00A36A97">
        <w:rPr>
          <w:color w:val="000000"/>
        </w:rPr>
        <w:t>on blood pressure and low-density lipoprotein cholesterol without adjustment for medication use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099"/>
        <w:gridCol w:w="1276"/>
        <w:gridCol w:w="960"/>
        <w:gridCol w:w="1780"/>
        <w:gridCol w:w="2256"/>
      </w:tblGrid>
      <w:tr w:rsidR="004F6513" w:rsidRPr="004F6513" w14:paraId="5E0813ED" w14:textId="77777777" w:rsidTr="001B5B8D">
        <w:trPr>
          <w:trHeight w:val="300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23872" w14:textId="77777777" w:rsidR="004F6513" w:rsidRPr="004F6513" w:rsidRDefault="004F6513" w:rsidP="001B5B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C4E99" w14:textId="77777777" w:rsidR="004F6513" w:rsidRPr="004F6513" w:rsidRDefault="004F6513" w:rsidP="001B5B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00D9D" w14:textId="77777777" w:rsidR="004F6513" w:rsidRPr="004F6513" w:rsidRDefault="004F6513" w:rsidP="001B5B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70532" w14:textId="77777777" w:rsidR="004F6513" w:rsidRPr="004F6513" w:rsidRDefault="004F6513" w:rsidP="001B5B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F1BBE" w14:textId="77777777" w:rsidR="004F6513" w:rsidRPr="004F6513" w:rsidRDefault="004F6513" w:rsidP="001B5B8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A7294B" w:rsidRPr="004F6513" w14:paraId="402B9A4D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4502" w14:textId="2C65DADA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5CBB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4746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445D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83, -0.1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67E5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7294B" w:rsidRPr="004F6513" w14:paraId="13C1F7D5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5B34" w14:textId="5A89A93F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D4ED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4550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F744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1.20, -0.1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A013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7294B" w:rsidRPr="004F6513" w14:paraId="76D08941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74AF" w14:textId="6E2EBDBC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09EF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DDAF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3D79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78, 0.2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F597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A7294B" w:rsidRPr="004F6513" w14:paraId="52766FF4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75EE" w14:textId="1231CC10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F3EB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4AA6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98B3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99, -0.0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CF0F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A7294B" w:rsidRPr="004F6513" w14:paraId="14CA27E8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C713" w14:textId="1B6E318B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D8CD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1374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20F6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95, 0.2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2C59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A7294B" w:rsidRPr="004F6513" w14:paraId="5F647DC6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9B6A" w14:textId="67295771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0AD3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07E9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4585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40, 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CAEC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A7294B" w:rsidRPr="004F6513" w14:paraId="47B9FE4C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FE0E" w14:textId="380C6BFC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32DC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D83E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B6D0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59, 0.0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1FCE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A7294B" w:rsidRPr="004F6513" w14:paraId="3A30719F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88FE" w14:textId="4F976588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5AE1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4514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D3D9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39, 0.1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25E4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A7294B" w:rsidRPr="004F6513" w14:paraId="2CEC3DCF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B9C6" w14:textId="7E1EFB14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D90B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3511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9E3F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55, 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C541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A7294B" w:rsidRPr="004F6513" w14:paraId="70B7C7FF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F6F3" w14:textId="059324F5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D6CB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EFCE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854E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42, 0.2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E883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A7294B" w:rsidRPr="004F6513" w14:paraId="07471EC8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7CBE" w14:textId="2E4C18FB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6FA6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F8FE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D8E8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53, -0.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EB56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A7294B" w:rsidRPr="004F6513" w14:paraId="4A69DBDB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9EA5" w14:textId="38671A58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FE6C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7750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F821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75, -0.0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C913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A7294B" w:rsidRPr="004F6513" w14:paraId="389E6728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476F" w14:textId="666A6E8B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5639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ADEF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92E1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53, 0.1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682D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A7294B" w:rsidRPr="004F6513" w14:paraId="3F31A530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3715" w14:textId="1C1FBCC4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FA64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BF65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6348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57, 0.0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6F9C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A7294B" w:rsidRPr="004F6513" w14:paraId="404F5E29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0378" w14:textId="08995EC2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F50D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C147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7432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70, 0.1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6CDD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A7294B" w:rsidRPr="004F6513" w14:paraId="09489FEA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18BF" w14:textId="493EC362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26A8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01FB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B2E8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3, -0.2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3503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1.01E-133</w:t>
            </w:r>
          </w:p>
        </w:tc>
      </w:tr>
      <w:tr w:rsidR="00A7294B" w:rsidRPr="004F6513" w14:paraId="4F57496D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9618" w14:textId="07DA555B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F881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21E9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D890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2, -0.1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DBF7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6.03E-52</w:t>
            </w:r>
          </w:p>
        </w:tc>
      </w:tr>
      <w:tr w:rsidR="00A7294B" w:rsidRPr="004F6513" w14:paraId="3823E639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CB5D" w14:textId="5E0933DD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96CA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7B5A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1FD5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5, -0.2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2896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3.66E-85</w:t>
            </w:r>
          </w:p>
        </w:tc>
      </w:tr>
      <w:tr w:rsidR="00A7294B" w:rsidRPr="004F6513" w14:paraId="7534B115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E97B" w14:textId="22177AC8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E62E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4C07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6FCC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5, -0.2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DB58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4.63E-94</w:t>
            </w:r>
          </w:p>
        </w:tc>
      </w:tr>
      <w:tr w:rsidR="00A7294B" w:rsidRPr="004F6513" w14:paraId="6D434E83" w14:textId="77777777" w:rsidTr="001B5B8D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A64F9" w14:textId="79CE07CB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05F20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E3116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DCB7F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-0.22, -0.17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48AF3" w14:textId="77777777" w:rsidR="00A7294B" w:rsidRPr="004F6513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F6513">
              <w:rPr>
                <w:rFonts w:ascii="Calibri" w:hAnsi="Calibri" w:cs="Calibri"/>
                <w:color w:val="000000"/>
                <w:sz w:val="22"/>
                <w:szCs w:val="22"/>
              </w:rPr>
              <w:t>2.97E-46</w:t>
            </w:r>
          </w:p>
        </w:tc>
      </w:tr>
    </w:tbl>
    <w:p w14:paraId="0BBE3F2B" w14:textId="10B1DBD5" w:rsidR="004F6513" w:rsidRDefault="004F6513"/>
    <w:p w14:paraId="124B2A90" w14:textId="68AC81EB" w:rsidR="008D7750" w:rsidRDefault="008D7750"/>
    <w:p w14:paraId="3D0109A2" w14:textId="6BDB6FF4" w:rsidR="008D7750" w:rsidRDefault="008D7750"/>
    <w:p w14:paraId="5C62D741" w14:textId="56E8BCF1" w:rsidR="008D7750" w:rsidRDefault="008D7750"/>
    <w:p w14:paraId="39A54BB5" w14:textId="155636A6" w:rsidR="008D7750" w:rsidRDefault="008D7750"/>
    <w:p w14:paraId="277B3441" w14:textId="3C907310" w:rsidR="008D7750" w:rsidRDefault="008D7750"/>
    <w:p w14:paraId="0C9AF14D" w14:textId="2F27CB33" w:rsidR="008D7750" w:rsidRDefault="008D7750"/>
    <w:p w14:paraId="24AB2E28" w14:textId="56168B13" w:rsidR="008D7750" w:rsidRDefault="008D7750"/>
    <w:p w14:paraId="39E229E0" w14:textId="346D4547" w:rsidR="008D7750" w:rsidRDefault="008D7750"/>
    <w:p w14:paraId="5F077288" w14:textId="3BC1BF05" w:rsidR="008D7750" w:rsidRDefault="008D7750"/>
    <w:p w14:paraId="12CA0713" w14:textId="6B7E18B9" w:rsidR="008D7750" w:rsidRDefault="008D7750"/>
    <w:p w14:paraId="5F877395" w14:textId="6A69F710" w:rsidR="008D7750" w:rsidRDefault="008D7750"/>
    <w:p w14:paraId="7E381C24" w14:textId="499C9088" w:rsidR="008D7750" w:rsidRDefault="008D7750"/>
    <w:p w14:paraId="16618A33" w14:textId="36FF835F" w:rsidR="008D7750" w:rsidRDefault="008D7750"/>
    <w:p w14:paraId="035F99E0" w14:textId="059EC8FF" w:rsidR="008D7750" w:rsidRDefault="008D7750"/>
    <w:p w14:paraId="37918EF7" w14:textId="662679A3" w:rsidR="008D7750" w:rsidRDefault="008D7750"/>
    <w:p w14:paraId="6D154F3C" w14:textId="658D95A6" w:rsidR="008D7750" w:rsidRDefault="008D7750"/>
    <w:p w14:paraId="03B2EE08" w14:textId="02624B87" w:rsidR="008D7750" w:rsidRDefault="008D7750"/>
    <w:p w14:paraId="0FF82A60" w14:textId="3E7E5E6C" w:rsidR="008D7750" w:rsidRDefault="008D7750"/>
    <w:p w14:paraId="10F932E6" w14:textId="432256FB" w:rsidR="008D7750" w:rsidRDefault="008D7750"/>
    <w:p w14:paraId="176FA238" w14:textId="30AEF950" w:rsidR="008D7750" w:rsidRDefault="008D7750"/>
    <w:p w14:paraId="439F4A07" w14:textId="50E7D1D2" w:rsidR="008D7750" w:rsidRDefault="008D7750"/>
    <w:p w14:paraId="686958FA" w14:textId="2C875A0B" w:rsidR="008D7750" w:rsidRDefault="008D7750"/>
    <w:p w14:paraId="5F962F10" w14:textId="1F985534" w:rsidR="008D7750" w:rsidRDefault="008D7750"/>
    <w:p w14:paraId="32095DF2" w14:textId="2C65CD47" w:rsidR="008D7750" w:rsidRDefault="008D7750"/>
    <w:p w14:paraId="2C2A006E" w14:textId="2D832B63" w:rsidR="008D7750" w:rsidRPr="00A36A97" w:rsidRDefault="008D7750" w:rsidP="008D7750">
      <w:r w:rsidRPr="00A36A97">
        <w:lastRenderedPageBreak/>
        <w:t xml:space="preserve">Supplementary table </w:t>
      </w:r>
      <w:r w:rsidR="00953090">
        <w:t>8</w:t>
      </w:r>
      <w:r w:rsidRPr="00A36A97">
        <w:t xml:space="preserve"> Effects of </w:t>
      </w:r>
      <w:r w:rsidRPr="00C45AE6">
        <w:rPr>
          <w:i/>
        </w:rPr>
        <w:t>APOE</w:t>
      </w:r>
      <w:r w:rsidRPr="00A36A97">
        <w:t xml:space="preserve"> </w:t>
      </w:r>
      <w:r w:rsidRPr="00A36A97">
        <w:rPr>
          <w:color w:val="000000"/>
        </w:rPr>
        <w:t>ε</w:t>
      </w:r>
      <w:r>
        <w:rPr>
          <w:color w:val="000000"/>
        </w:rPr>
        <w:t>3</w:t>
      </w:r>
      <w:r w:rsidRPr="00A36A97">
        <w:rPr>
          <w:color w:val="000000"/>
        </w:rPr>
        <w:t>ε</w:t>
      </w:r>
      <w:r>
        <w:rPr>
          <w:color w:val="000000"/>
        </w:rPr>
        <w:t>4</w:t>
      </w:r>
      <w:r w:rsidRPr="00A36A97">
        <w:rPr>
          <w:color w:val="000000"/>
        </w:rPr>
        <w:t xml:space="preserve"> genotype </w:t>
      </w:r>
      <w:r w:rsidR="00EB6A0C">
        <w:rPr>
          <w:color w:val="000000"/>
        </w:rPr>
        <w:t xml:space="preserve">compared with 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 xml:space="preserve"> </w:t>
      </w:r>
      <w:r w:rsidRPr="00A36A97">
        <w:rPr>
          <w:color w:val="000000"/>
        </w:rPr>
        <w:t>on blood pressure and low-density lipoprotein cholesterol without adjustment for medication use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099"/>
        <w:gridCol w:w="1276"/>
        <w:gridCol w:w="960"/>
        <w:gridCol w:w="1900"/>
        <w:gridCol w:w="1711"/>
      </w:tblGrid>
      <w:tr w:rsidR="00292476" w:rsidRPr="00292476" w14:paraId="1E0674E0" w14:textId="77777777" w:rsidTr="00292476">
        <w:trPr>
          <w:trHeight w:val="300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1E10B" w14:textId="77777777" w:rsidR="00292476" w:rsidRPr="00292476" w:rsidRDefault="00292476" w:rsidP="002924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33BB6" w14:textId="77777777" w:rsidR="00292476" w:rsidRPr="00292476" w:rsidRDefault="00292476" w:rsidP="002924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6915B" w14:textId="77777777" w:rsidR="00292476" w:rsidRPr="00292476" w:rsidRDefault="00292476" w:rsidP="002924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31A8A" w14:textId="77777777" w:rsidR="00292476" w:rsidRPr="00292476" w:rsidRDefault="00292476" w:rsidP="002924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DE8BE" w14:textId="77777777" w:rsidR="00292476" w:rsidRPr="00292476" w:rsidRDefault="00292476" w:rsidP="002924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A7294B" w:rsidRPr="00292476" w14:paraId="4D9CC9EC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8386" w14:textId="1E787511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96D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134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DFC9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05, 0.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F1D1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A7294B" w:rsidRPr="00292476" w14:paraId="5DA436C1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4B43" w14:textId="0E2FC18E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0BBA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B5DD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AA36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31, 0.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CC08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A7294B" w:rsidRPr="00292476" w14:paraId="10BEB601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8105" w14:textId="592116C9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A722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A92E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1DC7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6, 0.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53D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7294B" w:rsidRPr="00292476" w14:paraId="3F469A13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F5BD" w14:textId="657411AE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4867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4AE6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04DD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11, 0.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6BAD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A7294B" w:rsidRPr="00292476" w14:paraId="7D7E4861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96A8" w14:textId="30D7394C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7701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689D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FD4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11, 0.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F650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A7294B" w:rsidRPr="00292476" w14:paraId="19C609E8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B1F6" w14:textId="4E59167D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2CF9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F0A6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DFE1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22, -0.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90D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00606</w:t>
            </w:r>
          </w:p>
        </w:tc>
      </w:tr>
      <w:tr w:rsidR="00A7294B" w:rsidRPr="00292476" w14:paraId="2E434378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CA8B" w14:textId="4AC08A68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185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171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20B2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38, -0.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42FA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9.92E-06</w:t>
            </w:r>
          </w:p>
        </w:tc>
      </w:tr>
      <w:tr w:rsidR="00A7294B" w:rsidRPr="00292476" w14:paraId="2B139413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137B" w14:textId="578A9F2E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3B0F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A570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7E3E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14, 0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1872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A7294B" w:rsidRPr="00292476" w14:paraId="74A8060D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5B65" w14:textId="7C099B06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F7E5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D13F7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A34D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18, 0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A021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</w:tr>
      <w:tr w:rsidR="00A7294B" w:rsidRPr="00292476" w14:paraId="0DAB707E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D087F" w14:textId="178D23ED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E001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678C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2FE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-0.34, -0.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02FD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00167</w:t>
            </w:r>
          </w:p>
        </w:tc>
      </w:tr>
      <w:tr w:rsidR="00A7294B" w:rsidRPr="00292476" w14:paraId="14E020BE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3751" w14:textId="742A3008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D1F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3C75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5023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2, 0.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28D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1.03E-05</w:t>
            </w:r>
          </w:p>
        </w:tc>
      </w:tr>
      <w:tr w:rsidR="00A7294B" w:rsidRPr="00292476" w14:paraId="244A06C0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E1ED" w14:textId="1181AB0E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372F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EA1A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D418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1, 0.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5EB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7294B" w:rsidRPr="00292476" w14:paraId="63AA3A96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ACEC" w14:textId="368BED36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A3EA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1B1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9F26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4, 0.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1B18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7.10E-05</w:t>
            </w:r>
          </w:p>
        </w:tc>
      </w:tr>
      <w:tr w:rsidR="00A7294B" w:rsidRPr="00292476" w14:paraId="77BF3AE2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88A7" w14:textId="31180224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2151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1889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2033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2, 0.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3BF7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7294B" w:rsidRPr="00292476" w14:paraId="04FEFCFF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ED3A" w14:textId="0116EA89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D775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9A6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B877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7, 0.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6C8C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8.74E-05</w:t>
            </w:r>
          </w:p>
        </w:tc>
      </w:tr>
      <w:tr w:rsidR="00A7294B" w:rsidRPr="00292476" w14:paraId="44FAB11B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76B6" w14:textId="40291161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072C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01C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B3CA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3, 0.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225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7294B" w:rsidRPr="00292476" w14:paraId="4BB0C714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2250" w14:textId="028C94BA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382C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B30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9CA4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09, 0.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0BC8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2.14E-99</w:t>
            </w:r>
          </w:p>
        </w:tc>
      </w:tr>
      <w:tr w:rsidR="00A7294B" w:rsidRPr="00292476" w14:paraId="7105582D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38C9" w14:textId="663258EB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4DCA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FEE5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8017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6, 0.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D796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6.48E-295</w:t>
            </w:r>
          </w:p>
        </w:tc>
      </w:tr>
      <w:tr w:rsidR="00A7294B" w:rsidRPr="00292476" w14:paraId="2CDA2F64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A982" w14:textId="348A15CD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E779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E18E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BAD6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5, 0.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6AB3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2.84E-289</w:t>
            </w:r>
          </w:p>
        </w:tc>
      </w:tr>
      <w:tr w:rsidR="00A7294B" w:rsidRPr="00292476" w14:paraId="6063A6E5" w14:textId="77777777" w:rsidTr="00292476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8EB6A" w14:textId="30732F91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C2469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DC75B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5C799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0.10, 0.1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714BE" w14:textId="77777777" w:rsidR="00A7294B" w:rsidRPr="00292476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476">
              <w:rPr>
                <w:rFonts w:ascii="Calibri" w:hAnsi="Calibri" w:cs="Calibri"/>
                <w:color w:val="000000"/>
                <w:sz w:val="22"/>
                <w:szCs w:val="22"/>
              </w:rPr>
              <w:t>8.43E-107</w:t>
            </w:r>
          </w:p>
        </w:tc>
      </w:tr>
    </w:tbl>
    <w:p w14:paraId="5880F7C1" w14:textId="2766C408" w:rsidR="008D7750" w:rsidRDefault="008D7750"/>
    <w:p w14:paraId="2C7B24A6" w14:textId="0B39C18F" w:rsidR="00771FB5" w:rsidRDefault="00771FB5"/>
    <w:p w14:paraId="41C348D7" w14:textId="7BCE3B4A" w:rsidR="00771FB5" w:rsidRDefault="00771FB5"/>
    <w:p w14:paraId="31C58842" w14:textId="020927EB" w:rsidR="00771FB5" w:rsidRDefault="00771FB5"/>
    <w:p w14:paraId="344D10FA" w14:textId="0B911FEA" w:rsidR="00771FB5" w:rsidRDefault="00771FB5"/>
    <w:p w14:paraId="59821D5D" w14:textId="6FAD4BF4" w:rsidR="00771FB5" w:rsidRDefault="00771FB5"/>
    <w:p w14:paraId="6647C14E" w14:textId="69CFBC4D" w:rsidR="00771FB5" w:rsidRDefault="00771FB5"/>
    <w:p w14:paraId="6177D68C" w14:textId="4D6EAD5F" w:rsidR="00771FB5" w:rsidRDefault="00771FB5"/>
    <w:p w14:paraId="29FE00A9" w14:textId="106C237F" w:rsidR="00771FB5" w:rsidRDefault="00771FB5"/>
    <w:p w14:paraId="1F9A7949" w14:textId="042B9733" w:rsidR="00771FB5" w:rsidRDefault="00771FB5"/>
    <w:p w14:paraId="1754436A" w14:textId="16AB02B7" w:rsidR="00771FB5" w:rsidRDefault="00771FB5"/>
    <w:p w14:paraId="3993EBB7" w14:textId="7AC69F06" w:rsidR="00771FB5" w:rsidRDefault="00771FB5"/>
    <w:p w14:paraId="30CF9753" w14:textId="26ED2598" w:rsidR="00771FB5" w:rsidRDefault="00771FB5"/>
    <w:p w14:paraId="72C7F4E8" w14:textId="7C0B6D6D" w:rsidR="00771FB5" w:rsidRDefault="00771FB5"/>
    <w:p w14:paraId="5D71E642" w14:textId="759B4EF6" w:rsidR="00771FB5" w:rsidRDefault="00771FB5"/>
    <w:p w14:paraId="62311D2A" w14:textId="1138C062" w:rsidR="00771FB5" w:rsidRDefault="00771FB5"/>
    <w:p w14:paraId="49392733" w14:textId="30A1A0D3" w:rsidR="00771FB5" w:rsidRDefault="00771FB5"/>
    <w:p w14:paraId="43A39B90" w14:textId="7693C624" w:rsidR="00771FB5" w:rsidRDefault="00771FB5"/>
    <w:p w14:paraId="1E254353" w14:textId="16947E87" w:rsidR="00771FB5" w:rsidRDefault="00771FB5"/>
    <w:p w14:paraId="59C6BD6F" w14:textId="385E3499" w:rsidR="00771FB5" w:rsidRDefault="00771FB5"/>
    <w:p w14:paraId="1114B34B" w14:textId="622EF253" w:rsidR="00771FB5" w:rsidRDefault="00771FB5"/>
    <w:p w14:paraId="3E134F31" w14:textId="05D1DA01" w:rsidR="00771FB5" w:rsidRDefault="00771FB5"/>
    <w:p w14:paraId="5EA50B9D" w14:textId="7CBB6929" w:rsidR="00771FB5" w:rsidRDefault="00771FB5"/>
    <w:p w14:paraId="3CBE5603" w14:textId="6CF67E57" w:rsidR="00771FB5" w:rsidRDefault="00771FB5"/>
    <w:p w14:paraId="4759B3DC" w14:textId="5755DA42" w:rsidR="00771FB5" w:rsidRDefault="00771FB5"/>
    <w:p w14:paraId="2AE21377" w14:textId="1C2441EB" w:rsidR="00771FB5" w:rsidRPr="00A36A97" w:rsidRDefault="00771FB5" w:rsidP="00771FB5">
      <w:r w:rsidRPr="00A36A97">
        <w:lastRenderedPageBreak/>
        <w:t xml:space="preserve">Supplementary table </w:t>
      </w:r>
      <w:r w:rsidR="00953090">
        <w:t>9</w:t>
      </w:r>
      <w:r w:rsidRPr="00A36A97">
        <w:t xml:space="preserve"> Effects of </w:t>
      </w:r>
      <w:r w:rsidRPr="00C45AE6">
        <w:rPr>
          <w:i/>
        </w:rPr>
        <w:t>APOE</w:t>
      </w:r>
      <w:r w:rsidRPr="00A36A97">
        <w:t xml:space="preserve"> </w:t>
      </w:r>
      <w:r w:rsidRPr="00A36A97">
        <w:rPr>
          <w:color w:val="000000"/>
        </w:rPr>
        <w:t>ε</w:t>
      </w:r>
      <w:r>
        <w:rPr>
          <w:color w:val="000000"/>
        </w:rPr>
        <w:t>4</w:t>
      </w:r>
      <w:r w:rsidRPr="00A36A97">
        <w:rPr>
          <w:color w:val="000000"/>
        </w:rPr>
        <w:t>ε</w:t>
      </w:r>
      <w:r>
        <w:rPr>
          <w:color w:val="000000"/>
        </w:rPr>
        <w:t>4</w:t>
      </w:r>
      <w:r w:rsidRPr="00A36A97">
        <w:rPr>
          <w:color w:val="000000"/>
        </w:rPr>
        <w:t xml:space="preserve"> genotype </w:t>
      </w:r>
      <w:r w:rsidR="00EB6A0C">
        <w:rPr>
          <w:color w:val="000000"/>
        </w:rPr>
        <w:t xml:space="preserve">compared with 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>ε</w:t>
      </w:r>
      <w:r w:rsidR="00EB6A0C">
        <w:rPr>
          <w:color w:val="000000"/>
        </w:rPr>
        <w:t>3</w:t>
      </w:r>
      <w:r w:rsidR="00EB6A0C" w:rsidRPr="00A36A97">
        <w:rPr>
          <w:color w:val="000000"/>
        </w:rPr>
        <w:t xml:space="preserve"> </w:t>
      </w:r>
      <w:r w:rsidRPr="00A36A97">
        <w:rPr>
          <w:color w:val="000000"/>
        </w:rPr>
        <w:t>on blood pressure and low-density lipoprotein cholesterol without adjustment for medication use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099"/>
        <w:gridCol w:w="1276"/>
        <w:gridCol w:w="960"/>
        <w:gridCol w:w="1740"/>
        <w:gridCol w:w="1588"/>
      </w:tblGrid>
      <w:tr w:rsidR="00984589" w:rsidRPr="00984589" w14:paraId="19439578" w14:textId="77777777" w:rsidTr="00984589">
        <w:trPr>
          <w:trHeight w:val="300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068A6" w14:textId="77777777" w:rsidR="00984589" w:rsidRPr="00984589" w:rsidRDefault="00984589" w:rsidP="009845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B65AB" w14:textId="77777777" w:rsidR="00984589" w:rsidRPr="00984589" w:rsidRDefault="00984589" w:rsidP="009845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84841" w14:textId="77777777" w:rsidR="00984589" w:rsidRPr="00984589" w:rsidRDefault="00984589" w:rsidP="009845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8DE9F" w14:textId="77777777" w:rsidR="00984589" w:rsidRPr="00984589" w:rsidRDefault="00984589" w:rsidP="009845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16103" w14:textId="77777777" w:rsidR="00984589" w:rsidRPr="00984589" w:rsidRDefault="00984589" w:rsidP="009845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A7294B" w:rsidRPr="00984589" w14:paraId="3B2E2C00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ED37" w14:textId="5F468355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41E7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1C79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3AFA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06, 0.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6DC0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A7294B" w:rsidRPr="00984589" w14:paraId="7972753E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E040" w14:textId="2F294CD1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F8CD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AC90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CCD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35, 0.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BE68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A7294B" w:rsidRPr="00984589" w14:paraId="7668AB3D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C715" w14:textId="5E74A7D8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3855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0E8F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838E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10, 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9EF3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A7294B" w:rsidRPr="00984589" w14:paraId="4CB21EDC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30A2" w14:textId="3C57F2F8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78DE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9119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4B9D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34, 0.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B694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A7294B" w:rsidRPr="00984589" w14:paraId="3002167C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C89E" w14:textId="1510E458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4869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DD62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A809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05, 1.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13EC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A7294B" w:rsidRPr="00984589" w14:paraId="2E7D63EC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4D0A" w14:textId="6CE4DE85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691A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D693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8DDC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50, -0.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FD32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7294B" w:rsidRPr="00984589" w14:paraId="60903C3A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18D9" w14:textId="23397F51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F495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B100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21A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78, -0.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80B4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A7294B" w:rsidRPr="00984589" w14:paraId="054FA998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57D0" w14:textId="6FD60896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78C4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C580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B896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43, 0.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1A58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A7294B" w:rsidRPr="00984589" w14:paraId="5F0C73A5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9D700" w14:textId="01144B3F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1056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9E52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528F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50, 0.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F637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A7294B" w:rsidRPr="00984589" w14:paraId="30857C47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6EB5" w14:textId="029760F8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19EE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82D3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9771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-0.69, -0.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AC23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A7294B" w:rsidRPr="00984589" w14:paraId="0114B813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872A" w14:textId="4DA308E4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01C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90AE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2513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34, 0.8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16C7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9.49E-06</w:t>
            </w:r>
          </w:p>
        </w:tc>
      </w:tr>
      <w:tr w:rsidR="00A7294B" w:rsidRPr="00984589" w14:paraId="3414695B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53F9" w14:textId="0298F316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2B3C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6F7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993D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27, 1.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8956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0073</w:t>
            </w:r>
          </w:p>
        </w:tc>
      </w:tr>
      <w:tr w:rsidR="00A7294B" w:rsidRPr="00984589" w14:paraId="13AE1954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9BFB" w14:textId="40B24EB6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B072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CB19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5513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8, 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8F53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03507</w:t>
            </w:r>
          </w:p>
        </w:tc>
      </w:tr>
      <w:tr w:rsidR="00A7294B" w:rsidRPr="00984589" w14:paraId="66C61387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6B82" w14:textId="13826D0C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1259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BC0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D86C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4, 0.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8CB0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7294B" w:rsidRPr="00984589" w14:paraId="7B6107B2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08D8" w14:textId="0D9E1012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2866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BA67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EA3E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47, 1.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2AD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6.28E-05</w:t>
            </w:r>
          </w:p>
        </w:tc>
      </w:tr>
      <w:tr w:rsidR="00A7294B" w:rsidRPr="00984589" w14:paraId="5F4244A9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2655" w14:textId="0EC7A5B1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75BD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6FA9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65A2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DD61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21, 0.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B0DF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7.20E-140</w:t>
            </w:r>
          </w:p>
        </w:tc>
      </w:tr>
      <w:tr w:rsidR="00A7294B" w:rsidRPr="00984589" w14:paraId="639D71F1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E595" w14:textId="1C2C400F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44F8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AEA4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AD88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4, 0.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203C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8.04E-36</w:t>
            </w:r>
          </w:p>
        </w:tc>
      </w:tr>
      <w:tr w:rsidR="00A7294B" w:rsidRPr="00984589" w14:paraId="5C6093B8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03B8" w14:textId="68A2413C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632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1A60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9FB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25, 0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A505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1.87E-115</w:t>
            </w:r>
          </w:p>
        </w:tc>
      </w:tr>
      <w:tr w:rsidR="00A7294B" w:rsidRPr="00984589" w14:paraId="0C55977C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F10F" w14:textId="33AD8712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7F8C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yo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196B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F336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24, 0.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5A8C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4.61E-115</w:t>
            </w:r>
          </w:p>
        </w:tc>
      </w:tr>
      <w:tr w:rsidR="00A7294B" w:rsidRPr="00984589" w14:paraId="2EC5C253" w14:textId="77777777" w:rsidTr="00984589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135BB" w14:textId="23238313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71DED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ol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3E284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5BE7D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0.15, 0.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9A7C2" w14:textId="77777777" w:rsidR="00A7294B" w:rsidRPr="00984589" w:rsidRDefault="00A7294B" w:rsidP="00A729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4589">
              <w:rPr>
                <w:rFonts w:ascii="Calibri" w:hAnsi="Calibri" w:cs="Calibri"/>
                <w:color w:val="000000"/>
                <w:sz w:val="22"/>
                <w:szCs w:val="22"/>
              </w:rPr>
              <w:t>5.72E-37</w:t>
            </w:r>
          </w:p>
        </w:tc>
      </w:tr>
    </w:tbl>
    <w:p w14:paraId="13A2FFEE" w14:textId="1BAA3BD1" w:rsidR="00771FB5" w:rsidRDefault="00771FB5"/>
    <w:p w14:paraId="6CC590CC" w14:textId="7250D413" w:rsidR="00953090" w:rsidRDefault="00953090"/>
    <w:p w14:paraId="21E4C162" w14:textId="5FDB9668" w:rsidR="00953090" w:rsidRDefault="00953090"/>
    <w:p w14:paraId="0625EA67" w14:textId="779E23FE" w:rsidR="00953090" w:rsidRDefault="00953090"/>
    <w:p w14:paraId="08D7B86B" w14:textId="56CA9F23" w:rsidR="00953090" w:rsidRDefault="00953090"/>
    <w:p w14:paraId="10A3C145" w14:textId="77777777" w:rsidR="002539E3" w:rsidRDefault="002539E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D6B4C01" w14:textId="77F1C1C6" w:rsidR="00953090" w:rsidRDefault="00953090" w:rsidP="00953090">
      <w:pPr>
        <w:rPr>
          <w:sz w:val="22"/>
          <w:szCs w:val="22"/>
        </w:rPr>
      </w:pPr>
      <w:r w:rsidRPr="006556C7">
        <w:rPr>
          <w:sz w:val="22"/>
          <w:szCs w:val="22"/>
        </w:rPr>
        <w:lastRenderedPageBreak/>
        <w:t xml:space="preserve">Supplementary table </w:t>
      </w:r>
      <w:r>
        <w:rPr>
          <w:sz w:val="22"/>
          <w:szCs w:val="22"/>
        </w:rPr>
        <w:t>10</w:t>
      </w:r>
      <w:r w:rsidRPr="006556C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nteraction of age and sex in associations of </w:t>
      </w:r>
      <w:r w:rsidRPr="00C45AE6">
        <w:rPr>
          <w:i/>
          <w:sz w:val="22"/>
          <w:szCs w:val="22"/>
        </w:rPr>
        <w:t>APOE</w:t>
      </w:r>
      <w:r>
        <w:rPr>
          <w:sz w:val="22"/>
          <w:szCs w:val="22"/>
        </w:rPr>
        <w:t xml:space="preserve"> genotypes on different outcomes overall.</w:t>
      </w:r>
    </w:p>
    <w:tbl>
      <w:tblPr>
        <w:tblW w:w="3122" w:type="dxa"/>
        <w:tblLook w:val="04A0" w:firstRow="1" w:lastRow="0" w:firstColumn="1" w:lastColumn="0" w:noHBand="0" w:noVBand="1"/>
      </w:tblPr>
      <w:tblGrid>
        <w:gridCol w:w="1016"/>
        <w:gridCol w:w="1053"/>
        <w:gridCol w:w="1053"/>
      </w:tblGrid>
      <w:tr w:rsidR="00953090" w:rsidRPr="00BF3D94" w14:paraId="780CEB2D" w14:textId="77777777" w:rsidTr="00355A2B">
        <w:trPr>
          <w:trHeight w:val="300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FC68A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05F7E" w14:textId="5639B48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Beta</w:t>
            </w:r>
            <w:r w:rsidR="00772DF9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C49EE" w14:textId="7ECF720F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  <w:r w:rsidR="00772DF9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</w:p>
        </w:tc>
      </w:tr>
      <w:tr w:rsidR="00953090" w:rsidRPr="00BF3D94" w14:paraId="0144AF61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14A3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6B48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0.099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A097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0.000809</w:t>
            </w:r>
          </w:p>
        </w:tc>
      </w:tr>
      <w:tr w:rsidR="00953090" w:rsidRPr="00BF3D94" w14:paraId="4D408647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CCB8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7654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-0.136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3E65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0.234331</w:t>
            </w:r>
          </w:p>
        </w:tc>
      </w:tr>
      <w:tr w:rsidR="00953090" w:rsidRPr="00BF3D94" w14:paraId="46EDA82E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269D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2030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0.3944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B265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2.53E-09</w:t>
            </w:r>
          </w:p>
        </w:tc>
      </w:tr>
      <w:tr w:rsidR="00953090" w:rsidRPr="00BF3D94" w14:paraId="0D2C7DDA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BE3C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CF40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-0.53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A0B7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4.48E-12</w:t>
            </w:r>
          </w:p>
        </w:tc>
      </w:tr>
      <w:tr w:rsidR="00953090" w:rsidRPr="00BF3D94" w14:paraId="0349DF62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C0D9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4EED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0.126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AAF3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0.000207</w:t>
            </w:r>
          </w:p>
        </w:tc>
      </w:tr>
      <w:tr w:rsidR="00953090" w:rsidRPr="00BF3D94" w14:paraId="73EDE346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B616F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B275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-0.163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F68B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1.45E-05</w:t>
            </w:r>
          </w:p>
        </w:tc>
      </w:tr>
      <w:tr w:rsidR="00953090" w:rsidRPr="00BF3D94" w14:paraId="7EA2C8A0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D7CA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0E76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-0.01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B9E8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1.55E-39</w:t>
            </w:r>
          </w:p>
        </w:tc>
      </w:tr>
      <w:tr w:rsidR="00953090" w:rsidRPr="00BF3D94" w14:paraId="1E2B3021" w14:textId="77777777" w:rsidTr="00355A2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7B00A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94AAC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-0.089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27690" w14:textId="77777777" w:rsidR="00953090" w:rsidRPr="00BF3D94" w:rsidRDefault="00953090" w:rsidP="00355A2B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3D94">
              <w:rPr>
                <w:rFonts w:ascii="Arial Narrow" w:hAnsi="Arial Narrow" w:cs="Calibri"/>
                <w:color w:val="000000"/>
                <w:sz w:val="20"/>
                <w:szCs w:val="20"/>
              </w:rPr>
              <w:t>8.82E-88</w:t>
            </w:r>
          </w:p>
        </w:tc>
      </w:tr>
    </w:tbl>
    <w:p w14:paraId="3647D962" w14:textId="595061C4" w:rsidR="00953090" w:rsidRPr="00772DF9" w:rsidRDefault="00772DF9">
      <w:pPr>
        <w:rPr>
          <w:sz w:val="18"/>
          <w:szCs w:val="18"/>
        </w:rPr>
      </w:pPr>
      <w:r w:rsidRPr="00772DF9">
        <w:rPr>
          <w:sz w:val="18"/>
          <w:szCs w:val="18"/>
        </w:rPr>
        <w:t>*Beta and P values were derived from the interaction term (</w:t>
      </w:r>
      <w:r w:rsidRPr="00772DF9">
        <w:rPr>
          <w:sz w:val="18"/>
          <w:szCs w:val="18"/>
        </w:rPr>
        <w:t>age and sex</w:t>
      </w:r>
      <w:r w:rsidRPr="00772DF9">
        <w:rPr>
          <w:sz w:val="18"/>
          <w:szCs w:val="18"/>
        </w:rPr>
        <w:t>) in the regressions.</w:t>
      </w:r>
    </w:p>
    <w:sectPr w:rsidR="00953090" w:rsidRPr="00772DF9" w:rsidSect="007622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79B"/>
    <w:rsid w:val="000053B8"/>
    <w:rsid w:val="00013D1F"/>
    <w:rsid w:val="000326EB"/>
    <w:rsid w:val="0003292D"/>
    <w:rsid w:val="00032A90"/>
    <w:rsid w:val="00070E3A"/>
    <w:rsid w:val="000868BF"/>
    <w:rsid w:val="00092696"/>
    <w:rsid w:val="00097FA4"/>
    <w:rsid w:val="000A3E29"/>
    <w:rsid w:val="000A40EE"/>
    <w:rsid w:val="000A415B"/>
    <w:rsid w:val="000A672B"/>
    <w:rsid w:val="000B22FA"/>
    <w:rsid w:val="000B63A1"/>
    <w:rsid w:val="000C0C78"/>
    <w:rsid w:val="000C2C6E"/>
    <w:rsid w:val="000D07B5"/>
    <w:rsid w:val="000D22BC"/>
    <w:rsid w:val="000D47DC"/>
    <w:rsid w:val="000D7D9C"/>
    <w:rsid w:val="000E01C0"/>
    <w:rsid w:val="000E4D03"/>
    <w:rsid w:val="000F5C7D"/>
    <w:rsid w:val="001011BC"/>
    <w:rsid w:val="00102B38"/>
    <w:rsid w:val="00107651"/>
    <w:rsid w:val="001110A7"/>
    <w:rsid w:val="00112B1B"/>
    <w:rsid w:val="00126BE6"/>
    <w:rsid w:val="0013637B"/>
    <w:rsid w:val="00146D13"/>
    <w:rsid w:val="00150C7B"/>
    <w:rsid w:val="0015409D"/>
    <w:rsid w:val="001559D3"/>
    <w:rsid w:val="00161096"/>
    <w:rsid w:val="00161B47"/>
    <w:rsid w:val="00170832"/>
    <w:rsid w:val="00172050"/>
    <w:rsid w:val="001726A8"/>
    <w:rsid w:val="00173E2F"/>
    <w:rsid w:val="001743A1"/>
    <w:rsid w:val="00176CC3"/>
    <w:rsid w:val="00182411"/>
    <w:rsid w:val="00183335"/>
    <w:rsid w:val="001907CC"/>
    <w:rsid w:val="001930F4"/>
    <w:rsid w:val="00193447"/>
    <w:rsid w:val="001A136B"/>
    <w:rsid w:val="001A2692"/>
    <w:rsid w:val="001A5389"/>
    <w:rsid w:val="001A558B"/>
    <w:rsid w:val="001A6568"/>
    <w:rsid w:val="001B086E"/>
    <w:rsid w:val="001B1092"/>
    <w:rsid w:val="001B28F2"/>
    <w:rsid w:val="001B5B8D"/>
    <w:rsid w:val="001D207D"/>
    <w:rsid w:val="001D22CF"/>
    <w:rsid w:val="001D2509"/>
    <w:rsid w:val="001E4212"/>
    <w:rsid w:val="001E7331"/>
    <w:rsid w:val="001E793D"/>
    <w:rsid w:val="001F679B"/>
    <w:rsid w:val="00206FD2"/>
    <w:rsid w:val="00216E78"/>
    <w:rsid w:val="002270AB"/>
    <w:rsid w:val="002270F9"/>
    <w:rsid w:val="002304C4"/>
    <w:rsid w:val="00234B8E"/>
    <w:rsid w:val="00237A55"/>
    <w:rsid w:val="002426DE"/>
    <w:rsid w:val="00246DA3"/>
    <w:rsid w:val="00246E4B"/>
    <w:rsid w:val="00247E81"/>
    <w:rsid w:val="002539E3"/>
    <w:rsid w:val="002545D4"/>
    <w:rsid w:val="00255118"/>
    <w:rsid w:val="00261222"/>
    <w:rsid w:val="002617C2"/>
    <w:rsid w:val="00261CF3"/>
    <w:rsid w:val="00262BB8"/>
    <w:rsid w:val="0026533C"/>
    <w:rsid w:val="00267A6F"/>
    <w:rsid w:val="00277FAD"/>
    <w:rsid w:val="00284C32"/>
    <w:rsid w:val="00292476"/>
    <w:rsid w:val="002A0626"/>
    <w:rsid w:val="002A0FC7"/>
    <w:rsid w:val="002A1FB3"/>
    <w:rsid w:val="002A25F6"/>
    <w:rsid w:val="002B2C46"/>
    <w:rsid w:val="002B2CA1"/>
    <w:rsid w:val="002C1E85"/>
    <w:rsid w:val="002C2783"/>
    <w:rsid w:val="002C3983"/>
    <w:rsid w:val="002C446A"/>
    <w:rsid w:val="002C4545"/>
    <w:rsid w:val="002C6294"/>
    <w:rsid w:val="002D1D7C"/>
    <w:rsid w:val="002D43AF"/>
    <w:rsid w:val="002D52C5"/>
    <w:rsid w:val="002E39D6"/>
    <w:rsid w:val="002F2765"/>
    <w:rsid w:val="002F512F"/>
    <w:rsid w:val="00307D9F"/>
    <w:rsid w:val="0031292F"/>
    <w:rsid w:val="00314F67"/>
    <w:rsid w:val="003177D4"/>
    <w:rsid w:val="00317A11"/>
    <w:rsid w:val="003201E0"/>
    <w:rsid w:val="00327CC6"/>
    <w:rsid w:val="00334AB6"/>
    <w:rsid w:val="00335575"/>
    <w:rsid w:val="003418F7"/>
    <w:rsid w:val="00342CC4"/>
    <w:rsid w:val="0034554E"/>
    <w:rsid w:val="003502F6"/>
    <w:rsid w:val="00352590"/>
    <w:rsid w:val="00355FF0"/>
    <w:rsid w:val="003613BB"/>
    <w:rsid w:val="003754F5"/>
    <w:rsid w:val="00375FE7"/>
    <w:rsid w:val="003876AB"/>
    <w:rsid w:val="00390DA6"/>
    <w:rsid w:val="00391139"/>
    <w:rsid w:val="00396C9E"/>
    <w:rsid w:val="003A40C5"/>
    <w:rsid w:val="003B7AA2"/>
    <w:rsid w:val="003B7E2C"/>
    <w:rsid w:val="003C51BA"/>
    <w:rsid w:val="003D0D3A"/>
    <w:rsid w:val="003D18AA"/>
    <w:rsid w:val="003D5699"/>
    <w:rsid w:val="003D79AB"/>
    <w:rsid w:val="00405CFE"/>
    <w:rsid w:val="00416483"/>
    <w:rsid w:val="0045451A"/>
    <w:rsid w:val="00455BD5"/>
    <w:rsid w:val="004A0E53"/>
    <w:rsid w:val="004C170A"/>
    <w:rsid w:val="004C4284"/>
    <w:rsid w:val="004C52A6"/>
    <w:rsid w:val="004C686E"/>
    <w:rsid w:val="004D42E9"/>
    <w:rsid w:val="004E5EF5"/>
    <w:rsid w:val="004E65A4"/>
    <w:rsid w:val="004E7C6F"/>
    <w:rsid w:val="004F6513"/>
    <w:rsid w:val="00507D65"/>
    <w:rsid w:val="005200DC"/>
    <w:rsid w:val="0052398D"/>
    <w:rsid w:val="005258DB"/>
    <w:rsid w:val="005272C8"/>
    <w:rsid w:val="00527BCB"/>
    <w:rsid w:val="00530412"/>
    <w:rsid w:val="00536DE7"/>
    <w:rsid w:val="00541125"/>
    <w:rsid w:val="00541A4E"/>
    <w:rsid w:val="00543B4D"/>
    <w:rsid w:val="00562C1A"/>
    <w:rsid w:val="00574770"/>
    <w:rsid w:val="00574C42"/>
    <w:rsid w:val="00576CA4"/>
    <w:rsid w:val="00581E43"/>
    <w:rsid w:val="00582376"/>
    <w:rsid w:val="005823D4"/>
    <w:rsid w:val="0058702E"/>
    <w:rsid w:val="00592577"/>
    <w:rsid w:val="005A53B3"/>
    <w:rsid w:val="005A6D23"/>
    <w:rsid w:val="005A7C95"/>
    <w:rsid w:val="005C1322"/>
    <w:rsid w:val="005C2F11"/>
    <w:rsid w:val="005D1D22"/>
    <w:rsid w:val="005D3974"/>
    <w:rsid w:val="005D7030"/>
    <w:rsid w:val="005F0A9E"/>
    <w:rsid w:val="005F51DD"/>
    <w:rsid w:val="005F6642"/>
    <w:rsid w:val="005F6C38"/>
    <w:rsid w:val="005F75F3"/>
    <w:rsid w:val="00601AC1"/>
    <w:rsid w:val="006060FD"/>
    <w:rsid w:val="006071B3"/>
    <w:rsid w:val="006115A4"/>
    <w:rsid w:val="00611BE5"/>
    <w:rsid w:val="00623150"/>
    <w:rsid w:val="0063025C"/>
    <w:rsid w:val="00632003"/>
    <w:rsid w:val="00634EA5"/>
    <w:rsid w:val="00634EE4"/>
    <w:rsid w:val="006469C3"/>
    <w:rsid w:val="006531D5"/>
    <w:rsid w:val="006556C7"/>
    <w:rsid w:val="00656224"/>
    <w:rsid w:val="00663484"/>
    <w:rsid w:val="00672879"/>
    <w:rsid w:val="00673ADE"/>
    <w:rsid w:val="00690D46"/>
    <w:rsid w:val="00694A55"/>
    <w:rsid w:val="006A2E81"/>
    <w:rsid w:val="006B748C"/>
    <w:rsid w:val="006D1425"/>
    <w:rsid w:val="006D3980"/>
    <w:rsid w:val="006D4283"/>
    <w:rsid w:val="006D4363"/>
    <w:rsid w:val="006E0E19"/>
    <w:rsid w:val="006E403D"/>
    <w:rsid w:val="006F2532"/>
    <w:rsid w:val="0070300C"/>
    <w:rsid w:val="00703457"/>
    <w:rsid w:val="00711BD8"/>
    <w:rsid w:val="0071419C"/>
    <w:rsid w:val="00717893"/>
    <w:rsid w:val="00720C71"/>
    <w:rsid w:val="00737916"/>
    <w:rsid w:val="00742DB9"/>
    <w:rsid w:val="00752383"/>
    <w:rsid w:val="0075488F"/>
    <w:rsid w:val="0075553D"/>
    <w:rsid w:val="00760A4C"/>
    <w:rsid w:val="007622D3"/>
    <w:rsid w:val="007635D4"/>
    <w:rsid w:val="00771FB5"/>
    <w:rsid w:val="00772DF9"/>
    <w:rsid w:val="00774FBF"/>
    <w:rsid w:val="00776064"/>
    <w:rsid w:val="00791D95"/>
    <w:rsid w:val="00795500"/>
    <w:rsid w:val="00797BC5"/>
    <w:rsid w:val="007B0428"/>
    <w:rsid w:val="007B2211"/>
    <w:rsid w:val="007C6323"/>
    <w:rsid w:val="007D71E1"/>
    <w:rsid w:val="007E23F8"/>
    <w:rsid w:val="007E2FB9"/>
    <w:rsid w:val="007F0F90"/>
    <w:rsid w:val="00806496"/>
    <w:rsid w:val="00817759"/>
    <w:rsid w:val="008259EA"/>
    <w:rsid w:val="0083027B"/>
    <w:rsid w:val="00837E26"/>
    <w:rsid w:val="0084388D"/>
    <w:rsid w:val="008438AB"/>
    <w:rsid w:val="008444CB"/>
    <w:rsid w:val="00844D39"/>
    <w:rsid w:val="00847094"/>
    <w:rsid w:val="00847D18"/>
    <w:rsid w:val="00855D91"/>
    <w:rsid w:val="008608F9"/>
    <w:rsid w:val="00860A06"/>
    <w:rsid w:val="00860B69"/>
    <w:rsid w:val="00863AD2"/>
    <w:rsid w:val="00884192"/>
    <w:rsid w:val="00893426"/>
    <w:rsid w:val="00896402"/>
    <w:rsid w:val="008A759F"/>
    <w:rsid w:val="008B1C3C"/>
    <w:rsid w:val="008C17E0"/>
    <w:rsid w:val="008D04FE"/>
    <w:rsid w:val="008D3227"/>
    <w:rsid w:val="008D7750"/>
    <w:rsid w:val="008E082F"/>
    <w:rsid w:val="008E1866"/>
    <w:rsid w:val="008E3265"/>
    <w:rsid w:val="008F6330"/>
    <w:rsid w:val="008F7CDF"/>
    <w:rsid w:val="00901AE7"/>
    <w:rsid w:val="00916163"/>
    <w:rsid w:val="00933A13"/>
    <w:rsid w:val="0093495C"/>
    <w:rsid w:val="00941F19"/>
    <w:rsid w:val="00942776"/>
    <w:rsid w:val="0094707C"/>
    <w:rsid w:val="00950483"/>
    <w:rsid w:val="00953090"/>
    <w:rsid w:val="00955D23"/>
    <w:rsid w:val="0096364B"/>
    <w:rsid w:val="00966981"/>
    <w:rsid w:val="00984589"/>
    <w:rsid w:val="009A7949"/>
    <w:rsid w:val="009B0723"/>
    <w:rsid w:val="009B162C"/>
    <w:rsid w:val="009D7C32"/>
    <w:rsid w:val="009E1BC0"/>
    <w:rsid w:val="009E48A9"/>
    <w:rsid w:val="00A07495"/>
    <w:rsid w:val="00A33C01"/>
    <w:rsid w:val="00A36A97"/>
    <w:rsid w:val="00A4073D"/>
    <w:rsid w:val="00A52FAE"/>
    <w:rsid w:val="00A53E63"/>
    <w:rsid w:val="00A548FE"/>
    <w:rsid w:val="00A63C8B"/>
    <w:rsid w:val="00A7103A"/>
    <w:rsid w:val="00A7294B"/>
    <w:rsid w:val="00A83259"/>
    <w:rsid w:val="00A91AE5"/>
    <w:rsid w:val="00A970E1"/>
    <w:rsid w:val="00AB074D"/>
    <w:rsid w:val="00AB2DF0"/>
    <w:rsid w:val="00AD2F43"/>
    <w:rsid w:val="00AE18B6"/>
    <w:rsid w:val="00AE371E"/>
    <w:rsid w:val="00B01593"/>
    <w:rsid w:val="00B05DDE"/>
    <w:rsid w:val="00B11D2D"/>
    <w:rsid w:val="00B14F36"/>
    <w:rsid w:val="00B25E2A"/>
    <w:rsid w:val="00B268F6"/>
    <w:rsid w:val="00B3017E"/>
    <w:rsid w:val="00B42C62"/>
    <w:rsid w:val="00B558DD"/>
    <w:rsid w:val="00B6331E"/>
    <w:rsid w:val="00B67F8E"/>
    <w:rsid w:val="00B74149"/>
    <w:rsid w:val="00B8451A"/>
    <w:rsid w:val="00B8546B"/>
    <w:rsid w:val="00B93C3A"/>
    <w:rsid w:val="00BA12A9"/>
    <w:rsid w:val="00BA713A"/>
    <w:rsid w:val="00BC7ED0"/>
    <w:rsid w:val="00BD2102"/>
    <w:rsid w:val="00BE7010"/>
    <w:rsid w:val="00BF3D94"/>
    <w:rsid w:val="00C01ACC"/>
    <w:rsid w:val="00C05B60"/>
    <w:rsid w:val="00C10287"/>
    <w:rsid w:val="00C146F5"/>
    <w:rsid w:val="00C218E3"/>
    <w:rsid w:val="00C35457"/>
    <w:rsid w:val="00C367D2"/>
    <w:rsid w:val="00C45AE6"/>
    <w:rsid w:val="00C90EA9"/>
    <w:rsid w:val="00C93B67"/>
    <w:rsid w:val="00C95DD4"/>
    <w:rsid w:val="00CA608F"/>
    <w:rsid w:val="00CB38A9"/>
    <w:rsid w:val="00CD54C0"/>
    <w:rsid w:val="00CE62AB"/>
    <w:rsid w:val="00CE6335"/>
    <w:rsid w:val="00CF095C"/>
    <w:rsid w:val="00CF4F65"/>
    <w:rsid w:val="00CF7B74"/>
    <w:rsid w:val="00D0033D"/>
    <w:rsid w:val="00D057C0"/>
    <w:rsid w:val="00D07047"/>
    <w:rsid w:val="00D20CF7"/>
    <w:rsid w:val="00D22EA1"/>
    <w:rsid w:val="00D27F37"/>
    <w:rsid w:val="00D33BF0"/>
    <w:rsid w:val="00D55CDC"/>
    <w:rsid w:val="00D56C08"/>
    <w:rsid w:val="00D66E57"/>
    <w:rsid w:val="00D66F90"/>
    <w:rsid w:val="00D80F98"/>
    <w:rsid w:val="00D871FA"/>
    <w:rsid w:val="00D940F0"/>
    <w:rsid w:val="00D9663A"/>
    <w:rsid w:val="00DA36A1"/>
    <w:rsid w:val="00DA774B"/>
    <w:rsid w:val="00DB2E45"/>
    <w:rsid w:val="00DB6CED"/>
    <w:rsid w:val="00DC3207"/>
    <w:rsid w:val="00DE2D1E"/>
    <w:rsid w:val="00DE2F67"/>
    <w:rsid w:val="00DF120D"/>
    <w:rsid w:val="00E00A0B"/>
    <w:rsid w:val="00E021B1"/>
    <w:rsid w:val="00E23766"/>
    <w:rsid w:val="00E24DDD"/>
    <w:rsid w:val="00E27F60"/>
    <w:rsid w:val="00E375A5"/>
    <w:rsid w:val="00E4098F"/>
    <w:rsid w:val="00E6512B"/>
    <w:rsid w:val="00E65280"/>
    <w:rsid w:val="00E71152"/>
    <w:rsid w:val="00E72964"/>
    <w:rsid w:val="00E73206"/>
    <w:rsid w:val="00E77CBF"/>
    <w:rsid w:val="00E804F5"/>
    <w:rsid w:val="00E874BB"/>
    <w:rsid w:val="00E97479"/>
    <w:rsid w:val="00EA1F5D"/>
    <w:rsid w:val="00EB17BB"/>
    <w:rsid w:val="00EB6A0C"/>
    <w:rsid w:val="00EC2704"/>
    <w:rsid w:val="00EC3C82"/>
    <w:rsid w:val="00EE55BF"/>
    <w:rsid w:val="00F07913"/>
    <w:rsid w:val="00F10747"/>
    <w:rsid w:val="00F22B79"/>
    <w:rsid w:val="00F23FBF"/>
    <w:rsid w:val="00F264D8"/>
    <w:rsid w:val="00F275C5"/>
    <w:rsid w:val="00F27BA3"/>
    <w:rsid w:val="00F3360F"/>
    <w:rsid w:val="00F42017"/>
    <w:rsid w:val="00F52032"/>
    <w:rsid w:val="00F53305"/>
    <w:rsid w:val="00F804D1"/>
    <w:rsid w:val="00F8054F"/>
    <w:rsid w:val="00F851CA"/>
    <w:rsid w:val="00F93E50"/>
    <w:rsid w:val="00FA32C6"/>
    <w:rsid w:val="00FC135D"/>
    <w:rsid w:val="00FC4A73"/>
    <w:rsid w:val="00FC4A7A"/>
    <w:rsid w:val="00FE1CEF"/>
    <w:rsid w:val="00FE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CAD0D"/>
  <w15:chartTrackingRefBased/>
  <w15:docId w15:val="{BE05D1A8-B2AF-CC4F-B958-2398B6D44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2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5D23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4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cms1@hku.h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103B47-516B-417E-840A-8BBA78FC3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1</Pages>
  <Words>1777</Words>
  <Characters>1013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5164</dc:creator>
  <cp:keywords/>
  <dc:description/>
  <cp:lastModifiedBy>u3005164</cp:lastModifiedBy>
  <cp:revision>328</cp:revision>
  <cp:lastPrinted>2020-05-25T07:00:00Z</cp:lastPrinted>
  <dcterms:created xsi:type="dcterms:W3CDTF">2019-10-13T13:22:00Z</dcterms:created>
  <dcterms:modified xsi:type="dcterms:W3CDTF">2021-02-06T04:20:00Z</dcterms:modified>
</cp:coreProperties>
</file>